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FAACE" w14:textId="77777777" w:rsidR="00347E05" w:rsidRPr="00516267" w:rsidRDefault="00CF38F5">
      <w:pPr>
        <w:suppressAutoHyphens w:val="0"/>
        <w:autoSpaceDN/>
        <w:spacing w:line="360" w:lineRule="auto"/>
        <w:jc w:val="both"/>
        <w:textAlignment w:val="auto"/>
        <w:rPr>
          <w:b/>
          <w:lang w:val="en-US"/>
        </w:rPr>
      </w:pPr>
      <w:bookmarkStart w:id="0" w:name="_GoBack"/>
      <w:bookmarkEnd w:id="0"/>
      <w:r w:rsidRPr="00516267">
        <w:rPr>
          <w:b/>
          <w:lang w:val="en-US"/>
        </w:rPr>
        <w:t>Supplementary Material</w:t>
      </w:r>
    </w:p>
    <w:p w14:paraId="7DF872E1" w14:textId="77777777" w:rsidR="00347E05" w:rsidRPr="00516267" w:rsidRDefault="00CF38F5">
      <w:pPr>
        <w:suppressAutoHyphens w:val="0"/>
        <w:autoSpaceDN/>
        <w:spacing w:line="360" w:lineRule="auto"/>
        <w:jc w:val="both"/>
        <w:textAlignment w:val="auto"/>
        <w:rPr>
          <w:rFonts w:eastAsia="Times New Roman"/>
          <w:b/>
          <w:lang w:val="en-US" w:eastAsia="de-DE"/>
        </w:rPr>
      </w:pPr>
      <w:r w:rsidRPr="00516267">
        <w:rPr>
          <w:b/>
          <w:lang w:val="en-US"/>
        </w:rPr>
        <w:t xml:space="preserve">Study protocol </w:t>
      </w:r>
      <w:r w:rsidRPr="00516267">
        <w:rPr>
          <w:rFonts w:eastAsia="Times New Roman"/>
          <w:b/>
          <w:lang w:val="en-US" w:eastAsia="de-DE"/>
        </w:rPr>
        <w:t>No. 9182_BO_S_2020</w:t>
      </w:r>
    </w:p>
    <w:p w14:paraId="3F5C1DF8" w14:textId="77777777" w:rsidR="00347E05" w:rsidRPr="00516267" w:rsidRDefault="00CF38F5">
      <w:p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Enrollment: 20 male patients between August 2020 and Mai 2021</w:t>
      </w:r>
    </w:p>
    <w:p w14:paraId="4BF6933A" w14:textId="77777777" w:rsidR="00347E05" w:rsidRPr="00516267" w:rsidRDefault="00CF38F5">
      <w:pPr>
        <w:suppressAutoHyphens w:val="0"/>
        <w:autoSpaceDN/>
        <w:spacing w:after="0"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 xml:space="preserve">Inclusion criteria: </w:t>
      </w:r>
    </w:p>
    <w:p w14:paraId="4D7AF3A2" w14:textId="77777777" w:rsidR="00347E05" w:rsidRPr="00516267" w:rsidRDefault="00CF38F5">
      <w:pPr>
        <w:pStyle w:val="ListParagraph"/>
        <w:numPr>
          <w:ilvl w:val="0"/>
          <w:numId w:val="8"/>
        </w:numPr>
        <w:suppressAutoHyphens w:val="0"/>
        <w:autoSpaceDN/>
        <w:spacing w:after="0"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Written informed consent</w:t>
      </w:r>
    </w:p>
    <w:p w14:paraId="00E16659" w14:textId="77777777" w:rsidR="00347E05" w:rsidRPr="00516267" w:rsidRDefault="00CF38F5">
      <w:pPr>
        <w:pStyle w:val="ListParagraph"/>
        <w:numPr>
          <w:ilvl w:val="0"/>
          <w:numId w:val="8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 xml:space="preserve">Affliction with mCRPC </w:t>
      </w:r>
    </w:p>
    <w:p w14:paraId="6220054C" w14:textId="77777777" w:rsidR="00347E05" w:rsidRPr="00516267" w:rsidRDefault="00CF38F5">
      <w:pPr>
        <w:pStyle w:val="ListParagraph"/>
        <w:numPr>
          <w:ilvl w:val="1"/>
          <w:numId w:val="8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Progressive disease under</w:t>
      </w:r>
      <w:r w:rsidRPr="00516267">
        <w:rPr>
          <w:rFonts w:eastAsia="Times New Roman"/>
          <w:lang w:val="en-US" w:eastAsia="de-DE"/>
        </w:rPr>
        <w:t xml:space="preserve"> previous treatments including radiation therapy, androgen deprivation and second-line antihormonal treatment, and progress under or unfitness for chemotherapy</w:t>
      </w:r>
    </w:p>
    <w:p w14:paraId="017831D2" w14:textId="77777777" w:rsidR="00347E05" w:rsidRPr="00516267" w:rsidRDefault="00CF38F5">
      <w:pPr>
        <w:pStyle w:val="ListParagraph"/>
        <w:numPr>
          <w:ilvl w:val="0"/>
          <w:numId w:val="8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[</w:t>
      </w:r>
      <w:r w:rsidRPr="00516267">
        <w:rPr>
          <w:rFonts w:eastAsia="Times New Roman"/>
          <w:vertAlign w:val="superscript"/>
          <w:lang w:val="en-US" w:eastAsia="de-DE"/>
        </w:rPr>
        <w:t>18</w:t>
      </w:r>
      <w:r w:rsidRPr="00516267">
        <w:rPr>
          <w:rFonts w:eastAsia="Times New Roman"/>
          <w:lang w:val="en-US" w:eastAsia="de-DE"/>
        </w:rPr>
        <w:t>F]F-PSMA-1007 PET/CT prior RLT with PSMA-avid disease</w:t>
      </w:r>
    </w:p>
    <w:p w14:paraId="7B1BF1DE" w14:textId="77777777" w:rsidR="00347E05" w:rsidRPr="00516267" w:rsidRDefault="00CF38F5">
      <w:pPr>
        <w:suppressAutoHyphens w:val="0"/>
        <w:autoSpaceDN/>
        <w:spacing w:after="0"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Exclusion criteria:</w:t>
      </w:r>
    </w:p>
    <w:p w14:paraId="7A1AD4C5" w14:textId="77777777" w:rsidR="00347E05" w:rsidRPr="00516267" w:rsidRDefault="00CF38F5">
      <w:pPr>
        <w:pStyle w:val="ListParagraph"/>
        <w:numPr>
          <w:ilvl w:val="0"/>
          <w:numId w:val="9"/>
        </w:numPr>
        <w:suppressAutoHyphens w:val="0"/>
        <w:autoSpaceDN/>
        <w:spacing w:after="0"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Previous PSMA-targe</w:t>
      </w:r>
      <w:r w:rsidRPr="00516267">
        <w:rPr>
          <w:rFonts w:eastAsia="Times New Roman"/>
          <w:lang w:val="en-US" w:eastAsia="de-DE"/>
        </w:rPr>
        <w:t>ted RLT</w:t>
      </w:r>
    </w:p>
    <w:p w14:paraId="7261905C" w14:textId="77777777" w:rsidR="00347E05" w:rsidRPr="00516267" w:rsidRDefault="00CF38F5">
      <w:pPr>
        <w:pStyle w:val="ListParagraph"/>
        <w:numPr>
          <w:ilvl w:val="0"/>
          <w:numId w:val="9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According to EANM procedure guidelines (</w:t>
      </w:r>
      <w:r w:rsidRPr="00516267">
        <w:rPr>
          <w:rFonts w:eastAsia="Times New Roman"/>
          <w:i/>
          <w:iCs/>
          <w:lang w:val="en-US" w:eastAsia="de-DE"/>
        </w:rPr>
        <w:t>Kratochwil</w:t>
      </w:r>
      <w:r w:rsidRPr="00516267">
        <w:rPr>
          <w:rFonts w:eastAsia="Times New Roman"/>
          <w:lang w:val="en-US" w:eastAsia="de-DE"/>
        </w:rPr>
        <w:t xml:space="preserve"> et al., EJNMMI, 2019)</w:t>
      </w:r>
    </w:p>
    <w:p w14:paraId="23EC10EF" w14:textId="77777777" w:rsidR="00347E05" w:rsidRPr="00516267" w:rsidRDefault="00CF38F5">
      <w:pPr>
        <w:pStyle w:val="ListParagraph"/>
        <w:numPr>
          <w:ilvl w:val="1"/>
          <w:numId w:val="9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Urinary tract obstruction or hydronephrosis on [</w:t>
      </w:r>
      <w:r w:rsidRPr="00516267">
        <w:rPr>
          <w:rFonts w:eastAsia="Times New Roman"/>
          <w:vertAlign w:val="superscript"/>
          <w:lang w:val="en-US" w:eastAsia="de-DE"/>
        </w:rPr>
        <w:t>99m</w:t>
      </w:r>
      <w:r w:rsidRPr="00516267">
        <w:rPr>
          <w:rFonts w:eastAsia="Times New Roman"/>
          <w:lang w:val="en-US" w:eastAsia="de-DE"/>
        </w:rPr>
        <w:t>Tc]Tc-MAG3 renal scintigraphy</w:t>
      </w:r>
    </w:p>
    <w:p w14:paraId="32526FE0" w14:textId="77777777" w:rsidR="00347E05" w:rsidRPr="00516267" w:rsidRDefault="00CF38F5">
      <w:pPr>
        <w:pStyle w:val="ListParagraph"/>
        <w:numPr>
          <w:ilvl w:val="1"/>
          <w:numId w:val="9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Reduced renal function (eGFR &lt;30ml/min)</w:t>
      </w:r>
      <w:r w:rsidRPr="00516267">
        <w:rPr>
          <w:rFonts w:eastAsia="Times New Roman"/>
          <w:vertAlign w:val="superscript"/>
          <w:lang w:val="en-US" w:eastAsia="de-DE"/>
        </w:rPr>
        <w:t xml:space="preserve"> </w:t>
      </w:r>
    </w:p>
    <w:p w14:paraId="1F9AB00E" w14:textId="77777777" w:rsidR="00347E05" w:rsidRPr="00516267" w:rsidRDefault="00CF38F5">
      <w:pPr>
        <w:pStyle w:val="ListParagraph"/>
        <w:numPr>
          <w:ilvl w:val="1"/>
          <w:numId w:val="9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Bone marrow insufficiency (leucocytes &lt;2.5/μl; platel</w:t>
      </w:r>
      <w:r w:rsidRPr="00516267">
        <w:rPr>
          <w:rFonts w:eastAsia="Times New Roman"/>
          <w:lang w:val="en-US" w:eastAsia="de-DE"/>
        </w:rPr>
        <w:t>ets &lt; 75/nl)</w:t>
      </w:r>
    </w:p>
    <w:p w14:paraId="0C60CE19" w14:textId="77777777" w:rsidR="00347E05" w:rsidRPr="00516267" w:rsidRDefault="00CF38F5">
      <w:pPr>
        <w:suppressAutoHyphens w:val="0"/>
        <w:autoSpaceDN/>
        <w:spacing w:after="0"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Intervention:</w:t>
      </w:r>
    </w:p>
    <w:p w14:paraId="78CF53B8" w14:textId="77777777" w:rsidR="00347E05" w:rsidRPr="00516267" w:rsidRDefault="00CF38F5">
      <w:pPr>
        <w:pStyle w:val="ListParagraph"/>
        <w:numPr>
          <w:ilvl w:val="0"/>
          <w:numId w:val="11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PSMA-targeted RLT with 7 to 7.5 GBq [</w:t>
      </w:r>
      <w:r w:rsidRPr="00516267">
        <w:rPr>
          <w:rFonts w:eastAsia="Times New Roman"/>
          <w:vertAlign w:val="superscript"/>
          <w:lang w:val="en-US" w:eastAsia="de-DE"/>
        </w:rPr>
        <w:t>177</w:t>
      </w:r>
      <w:r w:rsidRPr="00516267">
        <w:rPr>
          <w:rFonts w:eastAsia="Times New Roman"/>
          <w:lang w:val="en-US" w:eastAsia="de-DE"/>
        </w:rPr>
        <w:t>Lu]Lu-PSMA-I&amp;T every 6-8 weeks until progression (PSA increase over 25% from nadir under RLT)</w:t>
      </w:r>
    </w:p>
    <w:p w14:paraId="44CBB45A" w14:textId="77777777" w:rsidR="00347E05" w:rsidRPr="00516267" w:rsidRDefault="00CF38F5">
      <w:pPr>
        <w:suppressAutoHyphens w:val="0"/>
        <w:autoSpaceDN/>
        <w:spacing w:before="240" w:after="0"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 xml:space="preserve">Examination: </w:t>
      </w:r>
    </w:p>
    <w:p w14:paraId="55D2B9EF" w14:textId="77777777" w:rsidR="00347E05" w:rsidRPr="00516267" w:rsidRDefault="00CF38F5">
      <w:pPr>
        <w:pStyle w:val="ListParagraph"/>
        <w:numPr>
          <w:ilvl w:val="0"/>
          <w:numId w:val="10"/>
        </w:numPr>
        <w:suppressAutoHyphens w:val="0"/>
        <w:autoSpaceDN/>
        <w:spacing w:after="0"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Collection of 3 blood samples (baseline, +1h and +24 after administration of [</w:t>
      </w:r>
      <w:r w:rsidRPr="00516267">
        <w:rPr>
          <w:rFonts w:eastAsia="Times New Roman"/>
          <w:vertAlign w:val="superscript"/>
          <w:lang w:val="en-US" w:eastAsia="de-DE"/>
        </w:rPr>
        <w:t>177</w:t>
      </w:r>
      <w:r w:rsidRPr="00516267">
        <w:rPr>
          <w:rFonts w:eastAsia="Times New Roman"/>
          <w:lang w:val="en-US" w:eastAsia="de-DE"/>
        </w:rPr>
        <w:t>Lu]Lu-PSMA-I&amp;T) peritherapeutic around the first cycle [</w:t>
      </w:r>
      <w:r w:rsidRPr="00516267">
        <w:rPr>
          <w:rFonts w:eastAsia="Times New Roman"/>
          <w:vertAlign w:val="superscript"/>
          <w:lang w:val="en-US" w:eastAsia="de-DE"/>
        </w:rPr>
        <w:t>177</w:t>
      </w:r>
      <w:r w:rsidRPr="00516267">
        <w:rPr>
          <w:rFonts w:eastAsia="Times New Roman"/>
          <w:lang w:val="en-US" w:eastAsia="de-DE"/>
        </w:rPr>
        <w:t>Lu]Lu-PSMA RLT to determine DDR-marker expression through immunofluorescence microscopy</w:t>
      </w:r>
    </w:p>
    <w:p w14:paraId="1033EC7B" w14:textId="77777777" w:rsidR="00347E05" w:rsidRPr="00516267" w:rsidRDefault="00CF38F5">
      <w:pPr>
        <w:pStyle w:val="ListParagraph"/>
        <w:suppressAutoHyphens w:val="0"/>
        <w:autoSpaceDN/>
        <w:spacing w:before="240" w:after="0" w:line="360" w:lineRule="auto"/>
        <w:ind w:left="0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Follow-up:</w:t>
      </w:r>
    </w:p>
    <w:p w14:paraId="3303D851" w14:textId="76687952" w:rsidR="00347E05" w:rsidRPr="00516267" w:rsidRDefault="00CF38F5">
      <w:pPr>
        <w:pStyle w:val="ListParagraph"/>
        <w:numPr>
          <w:ilvl w:val="0"/>
          <w:numId w:val="11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 xml:space="preserve">PSA measurements at and 4-6 weeks after each cycle of RLT until </w:t>
      </w:r>
      <w:r w:rsidR="00B805A0" w:rsidRPr="00516267">
        <w:rPr>
          <w:rFonts w:eastAsia="Times New Roman"/>
          <w:lang w:val="en-US" w:eastAsia="de-DE"/>
        </w:rPr>
        <w:t>PSA-</w:t>
      </w:r>
      <w:r w:rsidRPr="00516267">
        <w:rPr>
          <w:rFonts w:eastAsia="Times New Roman"/>
          <w:lang w:val="en-US" w:eastAsia="de-DE"/>
        </w:rPr>
        <w:t xml:space="preserve">progression, termination of </w:t>
      </w:r>
      <w:r w:rsidRPr="00516267">
        <w:rPr>
          <w:rFonts w:eastAsia="Times New Roman"/>
          <w:lang w:val="en-US" w:eastAsia="de-DE"/>
        </w:rPr>
        <w:t>RLT due to other medical reasons or the end of follow-up period in December 2021</w:t>
      </w:r>
    </w:p>
    <w:p w14:paraId="358E66A8" w14:textId="77777777" w:rsidR="00347E05" w:rsidRPr="00516267" w:rsidRDefault="00CF38F5">
      <w:pPr>
        <w:suppressAutoHyphens w:val="0"/>
        <w:autoSpaceDN/>
        <w:spacing w:after="0"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Endpoints:</w:t>
      </w:r>
    </w:p>
    <w:p w14:paraId="3304FC98" w14:textId="1E28A6A5" w:rsidR="00347E05" w:rsidRPr="00516267" w:rsidRDefault="00CF38F5">
      <w:pPr>
        <w:pStyle w:val="ListParagraph"/>
        <w:numPr>
          <w:ilvl w:val="0"/>
          <w:numId w:val="13"/>
        </w:numPr>
        <w:suppressAutoHyphens w:val="0"/>
        <w:autoSpaceDN/>
        <w:spacing w:after="0" w:line="360" w:lineRule="auto"/>
        <w:jc w:val="both"/>
        <w:textAlignment w:val="auto"/>
        <w:rPr>
          <w:rFonts w:eastAsia="Times New Roman"/>
          <w:lang w:val="en-US" w:eastAsia="de-DE"/>
        </w:rPr>
      </w:pPr>
      <w:r w:rsidRPr="00516267">
        <w:rPr>
          <w:rFonts w:eastAsia="Times New Roman"/>
          <w:lang w:val="en-US" w:eastAsia="de-DE"/>
        </w:rPr>
        <w:t>Early progressive disease following 2 cycles of RLT (PSA increase over 25% from baseline)</w:t>
      </w:r>
    </w:p>
    <w:p w14:paraId="615B2A95" w14:textId="74CCED1B" w:rsidR="00347E05" w:rsidRPr="00516267" w:rsidRDefault="00B805A0">
      <w:pPr>
        <w:pStyle w:val="ListParagraph"/>
        <w:numPr>
          <w:ilvl w:val="0"/>
          <w:numId w:val="12"/>
        </w:numPr>
        <w:suppressAutoHyphens w:val="0"/>
        <w:autoSpaceDN/>
        <w:spacing w:line="360" w:lineRule="auto"/>
        <w:jc w:val="both"/>
        <w:textAlignment w:val="auto"/>
        <w:rPr>
          <w:rFonts w:eastAsia="Times New Roman"/>
          <w:lang w:val="en-US" w:eastAsia="de-DE"/>
        </w:rPr>
        <w:sectPr w:rsidR="00347E05" w:rsidRPr="00516267">
          <w:footerReference w:type="default" r:id="rId9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r w:rsidRPr="00516267">
        <w:rPr>
          <w:rFonts w:eastAsia="Times New Roman"/>
          <w:lang w:val="en-US" w:eastAsia="de-DE"/>
        </w:rPr>
        <w:t xml:space="preserve">PSA-progression-free survival </w:t>
      </w:r>
    </w:p>
    <w:p w14:paraId="017D8E65" w14:textId="77777777" w:rsidR="00347E05" w:rsidRPr="00516267" w:rsidRDefault="00CF38F5">
      <w:pPr>
        <w:suppressAutoHyphens w:val="0"/>
        <w:autoSpaceDN/>
        <w:spacing w:line="360" w:lineRule="auto"/>
        <w:jc w:val="both"/>
        <w:textAlignment w:val="auto"/>
        <w:rPr>
          <w:lang w:val="en-US"/>
        </w:rPr>
      </w:pPr>
      <w:r w:rsidRPr="00516267">
        <w:rPr>
          <w:b/>
          <w:lang w:val="en-US"/>
        </w:rPr>
        <w:lastRenderedPageBreak/>
        <w:t xml:space="preserve">Supplemental Table 1. </w:t>
      </w:r>
      <w:r w:rsidRPr="00516267">
        <w:rPr>
          <w:lang w:val="en-US"/>
        </w:rPr>
        <w:t>Baseline parameters and outcome of all patients</w:t>
      </w:r>
    </w:p>
    <w:tbl>
      <w:tblPr>
        <w:tblStyle w:val="EinfacheTabelle11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2"/>
        <w:gridCol w:w="1294"/>
        <w:gridCol w:w="1010"/>
        <w:gridCol w:w="1869"/>
        <w:gridCol w:w="1724"/>
        <w:gridCol w:w="1584"/>
        <w:gridCol w:w="2159"/>
        <w:gridCol w:w="2307"/>
        <w:gridCol w:w="1410"/>
      </w:tblGrid>
      <w:tr w:rsidR="00516267" w:rsidRPr="00516267" w14:paraId="0F96DC32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CC5A42" w14:textId="77777777" w:rsidR="00347E05" w:rsidRPr="00516267" w:rsidRDefault="00CF38F5">
            <w:pPr>
              <w:spacing w:line="240" w:lineRule="auto"/>
              <w:rPr>
                <w:i/>
                <w:lang w:val="en-US"/>
              </w:rPr>
            </w:pPr>
            <w:r w:rsidRPr="00516267">
              <w:rPr>
                <w:b/>
                <w:bCs/>
                <w:i/>
                <w:lang w:val="en-US"/>
              </w:rPr>
              <w:t>Patient</w:t>
            </w:r>
          </w:p>
        </w:tc>
        <w:tc>
          <w:tcPr>
            <w:tcW w:w="2578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F7E34" w14:textId="77777777" w:rsidR="00347E05" w:rsidRPr="00516267" w:rsidRDefault="00CF38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lang w:val="en-US"/>
              </w:rPr>
            </w:pPr>
            <w:r w:rsidRPr="00516267">
              <w:rPr>
                <w:b/>
                <w:bCs/>
                <w:i/>
                <w:lang w:val="en-US"/>
              </w:rPr>
              <w:t>Base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9693C" w14:textId="77777777" w:rsidR="00347E05" w:rsidRPr="00516267" w:rsidRDefault="00CF38F5">
            <w:pPr>
              <w:spacing w:line="240" w:lineRule="auto"/>
              <w:jc w:val="center"/>
              <w:rPr>
                <w:b/>
                <w:bCs/>
                <w:i/>
                <w:lang w:val="en-US"/>
              </w:rPr>
            </w:pPr>
            <w:r w:rsidRPr="00516267">
              <w:rPr>
                <w:b/>
                <w:bCs/>
                <w:i/>
                <w:lang w:val="en-US"/>
              </w:rPr>
              <w:t>Outcome</w:t>
            </w:r>
          </w:p>
        </w:tc>
      </w:tr>
      <w:tr w:rsidR="00516267" w:rsidRPr="00516267" w14:paraId="42CEBF8C" w14:textId="77777777" w:rsidTr="00347E05">
        <w:trPr>
          <w:trHeight w:val="3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8A22E3" w14:textId="77777777" w:rsidR="00347E05" w:rsidRPr="00516267" w:rsidRDefault="00347E05">
            <w:pPr>
              <w:spacing w:line="240" w:lineRule="auto"/>
              <w:rPr>
                <w:lang w:val="en-US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930B3" w14:textId="77777777" w:rsidR="00347E05" w:rsidRPr="00516267" w:rsidRDefault="00CF38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6267">
              <w:rPr>
                <w:lang w:val="en-US"/>
              </w:rPr>
              <w:t>PSA (μg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E1722" w14:textId="77777777" w:rsidR="00347E05" w:rsidRPr="00516267" w:rsidRDefault="00CF38F5">
            <w:pPr>
              <w:spacing w:line="240" w:lineRule="auto"/>
              <w:jc w:val="center"/>
              <w:rPr>
                <w:vertAlign w:val="subscript"/>
                <w:lang w:val="en-US"/>
              </w:rPr>
            </w:pPr>
            <w:r w:rsidRPr="00516267">
              <w:rPr>
                <w:lang w:val="en-US"/>
              </w:rPr>
              <w:t>SUV</w:t>
            </w:r>
            <w:r w:rsidRPr="00516267">
              <w:rPr>
                <w:vertAlign w:val="subscript"/>
                <w:lang w:val="en-US"/>
              </w:rPr>
              <w:t>max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A5C37" w14:textId="77777777" w:rsidR="00347E05" w:rsidRPr="00516267" w:rsidRDefault="00CF38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6267">
              <w:rPr>
                <w:lang w:val="en-US"/>
              </w:rPr>
              <w:t>PSMA-TV (cm</w:t>
            </w:r>
            <w:r w:rsidRPr="00516267">
              <w:rPr>
                <w:vertAlign w:val="superscript"/>
                <w:lang w:val="en-US"/>
              </w:rPr>
              <w:t>3</w:t>
            </w:r>
            <w:r w:rsidRPr="00516267">
              <w:rPr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07882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sym w:font="Symbol" w:char="F067"/>
            </w:r>
            <w:r w:rsidRPr="00516267">
              <w:rPr>
                <w:lang w:val="en-US"/>
              </w:rPr>
              <w:t>-H2AX foci per cell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BD47D" w14:textId="77777777" w:rsidR="00347E05" w:rsidRPr="00516267" w:rsidRDefault="00CF38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6267">
              <w:rPr>
                <w:lang w:val="en-US"/>
              </w:rPr>
              <w:t>53BP1 foci per ce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3A144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PSA (μg/l) after 2 cycles of RLT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E9016" w14:textId="77777777" w:rsidR="00347E05" w:rsidRPr="00516267" w:rsidRDefault="00CF38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16267">
              <w:rPr>
                <w:lang w:val="en-US"/>
              </w:rPr>
              <w:t>PSA-change (%) after 2 cycles of R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A626D" w14:textId="706BB513" w:rsidR="00347E05" w:rsidRPr="00516267" w:rsidRDefault="009F31B2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PSA-PFS (months)</w:t>
            </w:r>
          </w:p>
        </w:tc>
      </w:tr>
      <w:tr w:rsidR="00516267" w:rsidRPr="00516267" w14:paraId="00AF551E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97306F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29CC3F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38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58D5006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</w:rPr>
            </w:pPr>
            <w:r w:rsidRPr="00516267">
              <w:t>13.84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43C66D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16267">
              <w:t>23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20320B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</w:rPr>
            </w:pPr>
            <w:r w:rsidRPr="00516267">
              <w:t>0.48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2C9FCC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16267"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FB19BF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</w:rPr>
            </w:pPr>
            <w:r w:rsidRPr="00516267">
              <w:t>25.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417768C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2BC19C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rPr>
                <w:rFonts w:eastAsia="Times New Roman"/>
              </w:rPr>
            </w:pPr>
            <w:r w:rsidRPr="00516267">
              <w:rPr>
                <w:rFonts w:eastAsia="Times New Roman"/>
              </w:rPr>
              <w:t>9</w:t>
            </w:r>
          </w:p>
        </w:tc>
      </w:tr>
      <w:tr w:rsidR="00516267" w:rsidRPr="00516267" w14:paraId="255AC19B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auto"/>
            <w:vAlign w:val="center"/>
          </w:tcPr>
          <w:p w14:paraId="61611266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2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40BBD3A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4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auto"/>
            <w:vAlign w:val="center"/>
          </w:tcPr>
          <w:p w14:paraId="31674E23" w14:textId="77777777" w:rsidR="00347E05" w:rsidRPr="00516267" w:rsidRDefault="00CF38F5">
            <w:pPr>
              <w:jc w:val="center"/>
            </w:pPr>
            <w:r w:rsidRPr="00516267">
              <w:t>28.64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32D560D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598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auto"/>
            <w:vAlign w:val="center"/>
          </w:tcPr>
          <w:p w14:paraId="5D4B198C" w14:textId="77777777" w:rsidR="00347E05" w:rsidRPr="00516267" w:rsidRDefault="00CF38F5">
            <w:pPr>
              <w:jc w:val="center"/>
            </w:pPr>
            <w:r w:rsidRPr="00516267">
              <w:t>0,27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51FEE1F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auto"/>
            <w:vAlign w:val="center"/>
          </w:tcPr>
          <w:p w14:paraId="54FEE211" w14:textId="77777777" w:rsidR="00347E05" w:rsidRPr="00516267" w:rsidRDefault="00CF38F5">
            <w:pPr>
              <w:jc w:val="center"/>
            </w:pPr>
            <w:r w:rsidRPr="00516267">
              <w:t>578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13398F7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+ 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auto"/>
            <w:vAlign w:val="center"/>
          </w:tcPr>
          <w:p w14:paraId="4380200F" w14:textId="77777777" w:rsidR="00347E05" w:rsidRPr="00516267" w:rsidRDefault="00CF38F5">
            <w:pPr>
              <w:jc w:val="center"/>
            </w:pPr>
            <w:r w:rsidRPr="00516267">
              <w:t>3</w:t>
            </w:r>
          </w:p>
        </w:tc>
      </w:tr>
      <w:tr w:rsidR="00516267" w:rsidRPr="00516267" w14:paraId="35F3DF9D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D0CECE" w:themeFill="background2" w:themeFillShade="E6"/>
            <w:vAlign w:val="center"/>
          </w:tcPr>
          <w:p w14:paraId="25C22F34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3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</w:tcPr>
          <w:p w14:paraId="259993D7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3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D0CECE" w:themeFill="background2" w:themeFillShade="E6"/>
            <w:vAlign w:val="center"/>
          </w:tcPr>
          <w:p w14:paraId="0FC9708E" w14:textId="77777777" w:rsidR="00347E05" w:rsidRPr="00516267" w:rsidRDefault="00CF38F5">
            <w:pPr>
              <w:jc w:val="center"/>
            </w:pPr>
            <w:r w:rsidRPr="00516267">
              <w:t>13.21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3DEFBC12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139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D0CECE" w:themeFill="background2" w:themeFillShade="E6"/>
            <w:vAlign w:val="center"/>
          </w:tcPr>
          <w:p w14:paraId="310ED921" w14:textId="77777777" w:rsidR="00347E05" w:rsidRPr="00516267" w:rsidRDefault="00CF38F5">
            <w:pPr>
              <w:jc w:val="center"/>
            </w:pPr>
            <w:r w:rsidRPr="00516267">
              <w:t>0.38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21AC919E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D0CECE" w:themeFill="background2" w:themeFillShade="E6"/>
            <w:vAlign w:val="center"/>
          </w:tcPr>
          <w:p w14:paraId="745B30F0" w14:textId="77777777" w:rsidR="00347E05" w:rsidRPr="00516267" w:rsidRDefault="00CF38F5">
            <w:pPr>
              <w:jc w:val="center"/>
            </w:pPr>
            <w:r w:rsidRPr="00516267">
              <w:t>1198</w:t>
            </w:r>
          </w:p>
        </w:tc>
        <w:tc>
          <w:tcPr>
            <w:tcW w:w="795" w:type="pct"/>
            <w:shd w:val="clear" w:color="auto" w:fill="D0CECE" w:themeFill="background2" w:themeFillShade="E6"/>
            <w:vAlign w:val="center"/>
          </w:tcPr>
          <w:p w14:paraId="69715F85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+ 2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D0CECE" w:themeFill="background2" w:themeFillShade="E6"/>
            <w:vAlign w:val="center"/>
          </w:tcPr>
          <w:p w14:paraId="3D6A66BB" w14:textId="77777777" w:rsidR="00347E05" w:rsidRPr="00516267" w:rsidRDefault="00CF38F5">
            <w:pPr>
              <w:jc w:val="center"/>
            </w:pPr>
            <w:r w:rsidRPr="00516267">
              <w:t>2</w:t>
            </w:r>
          </w:p>
        </w:tc>
      </w:tr>
      <w:tr w:rsidR="00516267" w:rsidRPr="00516267" w14:paraId="4F0A0CE3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auto"/>
            <w:vAlign w:val="center"/>
          </w:tcPr>
          <w:p w14:paraId="67D64F0B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3A33E00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auto"/>
            <w:vAlign w:val="center"/>
          </w:tcPr>
          <w:p w14:paraId="488E5A25" w14:textId="77777777" w:rsidR="00347E05" w:rsidRPr="00516267" w:rsidRDefault="00CF38F5">
            <w:pPr>
              <w:jc w:val="center"/>
            </w:pPr>
            <w:r w:rsidRPr="00516267">
              <w:t>16.14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825169C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87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auto"/>
            <w:vAlign w:val="center"/>
          </w:tcPr>
          <w:p w14:paraId="61E117FE" w14:textId="77777777" w:rsidR="00347E05" w:rsidRPr="00516267" w:rsidRDefault="00CF38F5">
            <w:pPr>
              <w:jc w:val="center"/>
            </w:pPr>
            <w:r w:rsidRPr="00516267">
              <w:t>0.5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3624364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auto"/>
            <w:vAlign w:val="center"/>
          </w:tcPr>
          <w:p w14:paraId="3BC01E2F" w14:textId="77777777" w:rsidR="00347E05" w:rsidRPr="00516267" w:rsidRDefault="00CF38F5">
            <w:pPr>
              <w:jc w:val="center"/>
            </w:pPr>
            <w:r w:rsidRPr="00516267">
              <w:t>172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452B628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+ 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auto"/>
            <w:vAlign w:val="center"/>
          </w:tcPr>
          <w:p w14:paraId="04230882" w14:textId="77777777" w:rsidR="00347E05" w:rsidRPr="00516267" w:rsidRDefault="00CF38F5">
            <w:pPr>
              <w:jc w:val="center"/>
            </w:pPr>
            <w:r w:rsidRPr="00516267">
              <w:t>2</w:t>
            </w:r>
          </w:p>
        </w:tc>
      </w:tr>
      <w:tr w:rsidR="00516267" w:rsidRPr="00516267" w14:paraId="72ECEADB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D0CECE" w:themeFill="background2" w:themeFillShade="E6"/>
            <w:vAlign w:val="center"/>
          </w:tcPr>
          <w:p w14:paraId="4F9D3A01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5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</w:tcPr>
          <w:p w14:paraId="5DC71486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D0CECE" w:themeFill="background2" w:themeFillShade="E6"/>
            <w:vAlign w:val="center"/>
          </w:tcPr>
          <w:p w14:paraId="396B428E" w14:textId="77777777" w:rsidR="00347E05" w:rsidRPr="00516267" w:rsidRDefault="00CF38F5">
            <w:pPr>
              <w:jc w:val="center"/>
            </w:pPr>
            <w:r w:rsidRPr="00516267">
              <w:t>13.95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62E50E50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543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D0CECE" w:themeFill="background2" w:themeFillShade="E6"/>
            <w:vAlign w:val="center"/>
          </w:tcPr>
          <w:p w14:paraId="0862ECE8" w14:textId="77777777" w:rsidR="00347E05" w:rsidRPr="00516267" w:rsidRDefault="00CF38F5">
            <w:pPr>
              <w:jc w:val="center"/>
            </w:pPr>
            <w:r w:rsidRPr="00516267">
              <w:t>0.39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56272B97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0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D0CECE" w:themeFill="background2" w:themeFillShade="E6"/>
            <w:vAlign w:val="center"/>
          </w:tcPr>
          <w:p w14:paraId="37C0193F" w14:textId="77777777" w:rsidR="00347E05" w:rsidRPr="00516267" w:rsidRDefault="00CF38F5">
            <w:pPr>
              <w:jc w:val="center"/>
            </w:pPr>
            <w:r w:rsidRPr="00516267">
              <w:t>11.1</w:t>
            </w:r>
          </w:p>
        </w:tc>
        <w:tc>
          <w:tcPr>
            <w:tcW w:w="795" w:type="pct"/>
            <w:shd w:val="clear" w:color="auto" w:fill="D0CECE" w:themeFill="background2" w:themeFillShade="E6"/>
            <w:vAlign w:val="center"/>
          </w:tcPr>
          <w:p w14:paraId="5F95541C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D0CECE" w:themeFill="background2" w:themeFillShade="E6"/>
            <w:vAlign w:val="center"/>
          </w:tcPr>
          <w:p w14:paraId="7EC8A849" w14:textId="77777777" w:rsidR="00347E05" w:rsidRPr="00516267" w:rsidRDefault="00CF38F5">
            <w:pPr>
              <w:jc w:val="center"/>
            </w:pPr>
            <w:r w:rsidRPr="00516267">
              <w:t>3*</w:t>
            </w:r>
          </w:p>
        </w:tc>
      </w:tr>
      <w:tr w:rsidR="00516267" w:rsidRPr="00516267" w14:paraId="68BE1653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auto"/>
            <w:vAlign w:val="center"/>
          </w:tcPr>
          <w:p w14:paraId="05FADAF5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3AEA52D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1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auto"/>
            <w:vAlign w:val="center"/>
          </w:tcPr>
          <w:p w14:paraId="5E035D5A" w14:textId="77777777" w:rsidR="00347E05" w:rsidRPr="00516267" w:rsidRDefault="00CF38F5">
            <w:pPr>
              <w:jc w:val="center"/>
            </w:pPr>
            <w:r w:rsidRPr="00516267">
              <w:t>24.6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22133C4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434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auto"/>
            <w:vAlign w:val="center"/>
          </w:tcPr>
          <w:p w14:paraId="0ECBB987" w14:textId="77777777" w:rsidR="00347E05" w:rsidRPr="00516267" w:rsidRDefault="00CF38F5">
            <w:pPr>
              <w:jc w:val="center"/>
            </w:pPr>
            <w:r w:rsidRPr="00516267">
              <w:t>0.37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89922EC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auto"/>
            <w:vAlign w:val="center"/>
          </w:tcPr>
          <w:p w14:paraId="65DD7805" w14:textId="77777777" w:rsidR="00347E05" w:rsidRPr="00516267" w:rsidRDefault="00CF38F5">
            <w:pPr>
              <w:jc w:val="center"/>
            </w:pPr>
            <w:r w:rsidRPr="00516267">
              <w:t>4.3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C52522C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auto"/>
            <w:vAlign w:val="center"/>
          </w:tcPr>
          <w:p w14:paraId="7D275392" w14:textId="77777777" w:rsidR="00347E05" w:rsidRPr="00516267" w:rsidRDefault="00CF38F5">
            <w:pPr>
              <w:jc w:val="center"/>
            </w:pPr>
            <w:r w:rsidRPr="00516267">
              <w:t>7</w:t>
            </w:r>
          </w:p>
        </w:tc>
      </w:tr>
      <w:tr w:rsidR="00516267" w:rsidRPr="00516267" w14:paraId="62B5D777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D0CECE" w:themeFill="background2" w:themeFillShade="E6"/>
            <w:vAlign w:val="center"/>
          </w:tcPr>
          <w:p w14:paraId="5F6B6BF5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7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</w:tcPr>
          <w:p w14:paraId="37196EDF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D0CECE" w:themeFill="background2" w:themeFillShade="E6"/>
            <w:vAlign w:val="center"/>
          </w:tcPr>
          <w:p w14:paraId="65BF24D2" w14:textId="77777777" w:rsidR="00347E05" w:rsidRPr="00516267" w:rsidRDefault="00CF38F5">
            <w:pPr>
              <w:jc w:val="center"/>
            </w:pPr>
            <w:r w:rsidRPr="00516267">
              <w:t>17.29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70F474E3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261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D0CECE" w:themeFill="background2" w:themeFillShade="E6"/>
            <w:vAlign w:val="center"/>
          </w:tcPr>
          <w:p w14:paraId="6D35182E" w14:textId="77777777" w:rsidR="00347E05" w:rsidRPr="00516267" w:rsidRDefault="00CF38F5">
            <w:pPr>
              <w:jc w:val="center"/>
            </w:pPr>
            <w:r w:rsidRPr="00516267">
              <w:t>0.03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28ED9652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0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D0CECE" w:themeFill="background2" w:themeFillShade="E6"/>
            <w:vAlign w:val="center"/>
          </w:tcPr>
          <w:p w14:paraId="3DAC9A23" w14:textId="77777777" w:rsidR="00347E05" w:rsidRPr="00516267" w:rsidRDefault="00CF38F5">
            <w:pPr>
              <w:jc w:val="center"/>
            </w:pPr>
            <w:r w:rsidRPr="00516267">
              <w:t>391.97</w:t>
            </w:r>
          </w:p>
        </w:tc>
        <w:tc>
          <w:tcPr>
            <w:tcW w:w="795" w:type="pct"/>
            <w:shd w:val="clear" w:color="auto" w:fill="D0CECE" w:themeFill="background2" w:themeFillShade="E6"/>
            <w:vAlign w:val="center"/>
          </w:tcPr>
          <w:p w14:paraId="21A1FC18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D0CECE" w:themeFill="background2" w:themeFillShade="E6"/>
            <w:vAlign w:val="center"/>
          </w:tcPr>
          <w:p w14:paraId="5E50F437" w14:textId="77777777" w:rsidR="00347E05" w:rsidRPr="00516267" w:rsidRDefault="00CF38F5">
            <w:pPr>
              <w:jc w:val="center"/>
            </w:pPr>
            <w:r w:rsidRPr="00516267">
              <w:t>2</w:t>
            </w:r>
          </w:p>
        </w:tc>
      </w:tr>
      <w:tr w:rsidR="00516267" w:rsidRPr="00516267" w14:paraId="1AE92674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auto"/>
            <w:vAlign w:val="center"/>
          </w:tcPr>
          <w:p w14:paraId="7517E93D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15BB06A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auto"/>
            <w:vAlign w:val="center"/>
          </w:tcPr>
          <w:p w14:paraId="258B91AD" w14:textId="77777777" w:rsidR="00347E05" w:rsidRPr="00516267" w:rsidRDefault="00CF38F5">
            <w:pPr>
              <w:jc w:val="center"/>
            </w:pPr>
            <w:r w:rsidRPr="00516267">
              <w:t>4.69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660520A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16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auto"/>
            <w:vAlign w:val="center"/>
          </w:tcPr>
          <w:p w14:paraId="683852AD" w14:textId="77777777" w:rsidR="00347E05" w:rsidRPr="00516267" w:rsidRDefault="00CF38F5">
            <w:pPr>
              <w:jc w:val="center"/>
            </w:pPr>
            <w:r w:rsidRPr="00516267">
              <w:t>0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3C8993A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auto"/>
            <w:vAlign w:val="center"/>
          </w:tcPr>
          <w:p w14:paraId="51AB32DE" w14:textId="77777777" w:rsidR="00347E05" w:rsidRPr="00516267" w:rsidRDefault="00CF38F5">
            <w:pPr>
              <w:jc w:val="center"/>
            </w:pPr>
            <w:r w:rsidRPr="00516267">
              <w:t>35.8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FCB3E99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+ 1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auto"/>
            <w:vAlign w:val="center"/>
          </w:tcPr>
          <w:p w14:paraId="232D4628" w14:textId="77777777" w:rsidR="00347E05" w:rsidRPr="00516267" w:rsidRDefault="00CF38F5">
            <w:pPr>
              <w:jc w:val="center"/>
            </w:pPr>
            <w:r w:rsidRPr="00516267">
              <w:t>2</w:t>
            </w:r>
          </w:p>
        </w:tc>
      </w:tr>
      <w:tr w:rsidR="00516267" w:rsidRPr="00516267" w14:paraId="1522E51C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D0CECE" w:themeFill="background2" w:themeFillShade="E6"/>
            <w:vAlign w:val="center"/>
          </w:tcPr>
          <w:p w14:paraId="7D74F346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9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</w:tcPr>
          <w:p w14:paraId="0AA5BB0B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5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D0CECE" w:themeFill="background2" w:themeFillShade="E6"/>
            <w:vAlign w:val="center"/>
          </w:tcPr>
          <w:p w14:paraId="13055D28" w14:textId="77777777" w:rsidR="00347E05" w:rsidRPr="00516267" w:rsidRDefault="00CF38F5">
            <w:pPr>
              <w:jc w:val="center"/>
            </w:pPr>
            <w:r w:rsidRPr="00516267">
              <w:t>14.60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4FD377EF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39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D0CECE" w:themeFill="background2" w:themeFillShade="E6"/>
            <w:vAlign w:val="center"/>
          </w:tcPr>
          <w:p w14:paraId="7EACF2B2" w14:textId="77777777" w:rsidR="00347E05" w:rsidRPr="00516267" w:rsidRDefault="00CF38F5">
            <w:pPr>
              <w:jc w:val="center"/>
            </w:pPr>
            <w:r w:rsidRPr="00516267">
              <w:t>0.44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4BE7A5ED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D0CECE" w:themeFill="background2" w:themeFillShade="E6"/>
            <w:vAlign w:val="center"/>
          </w:tcPr>
          <w:p w14:paraId="10D55A54" w14:textId="77777777" w:rsidR="00347E05" w:rsidRPr="00516267" w:rsidRDefault="00CF38F5">
            <w:pPr>
              <w:jc w:val="center"/>
            </w:pPr>
            <w:r w:rsidRPr="00516267">
              <w:t>196</w:t>
            </w:r>
          </w:p>
        </w:tc>
        <w:tc>
          <w:tcPr>
            <w:tcW w:w="795" w:type="pct"/>
            <w:shd w:val="clear" w:color="auto" w:fill="D0CECE" w:themeFill="background2" w:themeFillShade="E6"/>
            <w:vAlign w:val="center"/>
          </w:tcPr>
          <w:p w14:paraId="63F70B33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D0CECE" w:themeFill="background2" w:themeFillShade="E6"/>
            <w:vAlign w:val="center"/>
          </w:tcPr>
          <w:p w14:paraId="177596B2" w14:textId="77777777" w:rsidR="00347E05" w:rsidRPr="00516267" w:rsidRDefault="00CF38F5">
            <w:pPr>
              <w:jc w:val="center"/>
            </w:pPr>
            <w:r w:rsidRPr="00516267">
              <w:t>6</w:t>
            </w:r>
          </w:p>
        </w:tc>
      </w:tr>
      <w:tr w:rsidR="00516267" w:rsidRPr="00516267" w14:paraId="26BFC8D6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auto"/>
            <w:vAlign w:val="center"/>
          </w:tcPr>
          <w:p w14:paraId="76BC30B8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CA602F9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7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auto"/>
            <w:vAlign w:val="center"/>
          </w:tcPr>
          <w:p w14:paraId="77CCD54F" w14:textId="77777777" w:rsidR="00347E05" w:rsidRPr="00516267" w:rsidRDefault="00CF38F5">
            <w:pPr>
              <w:jc w:val="center"/>
            </w:pPr>
            <w:r w:rsidRPr="00516267">
              <w:t>9.46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8202326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546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auto"/>
            <w:vAlign w:val="center"/>
          </w:tcPr>
          <w:p w14:paraId="53F12E90" w14:textId="77777777" w:rsidR="00347E05" w:rsidRPr="00516267" w:rsidRDefault="00CF38F5">
            <w:pPr>
              <w:jc w:val="center"/>
            </w:pPr>
            <w:r w:rsidRPr="00516267">
              <w:t>0.1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6942845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auto"/>
            <w:vAlign w:val="center"/>
          </w:tcPr>
          <w:p w14:paraId="5CD9D6BA" w14:textId="77777777" w:rsidR="00347E05" w:rsidRPr="00516267" w:rsidRDefault="00CF38F5">
            <w:pPr>
              <w:jc w:val="center"/>
            </w:pPr>
            <w:r w:rsidRPr="00516267">
              <w:t>1513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C0F7A7C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+ 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auto"/>
            <w:vAlign w:val="center"/>
          </w:tcPr>
          <w:p w14:paraId="68DAA383" w14:textId="77777777" w:rsidR="00347E05" w:rsidRPr="00516267" w:rsidRDefault="00CF38F5">
            <w:pPr>
              <w:jc w:val="center"/>
            </w:pPr>
            <w:r w:rsidRPr="00516267">
              <w:t>1</w:t>
            </w:r>
          </w:p>
        </w:tc>
      </w:tr>
      <w:tr w:rsidR="00516267" w:rsidRPr="00516267" w14:paraId="2B5835F9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D0CECE" w:themeFill="background2" w:themeFillShade="E6"/>
            <w:vAlign w:val="center"/>
          </w:tcPr>
          <w:p w14:paraId="268870F7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1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</w:tcPr>
          <w:p w14:paraId="5B62888C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85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D0CECE" w:themeFill="background2" w:themeFillShade="E6"/>
            <w:vAlign w:val="center"/>
          </w:tcPr>
          <w:p w14:paraId="6E1D5460" w14:textId="77777777" w:rsidR="00347E05" w:rsidRPr="00516267" w:rsidRDefault="00CF38F5">
            <w:pPr>
              <w:jc w:val="center"/>
            </w:pPr>
            <w:r w:rsidRPr="00516267">
              <w:t>9.98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763AC7D4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284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D0CECE" w:themeFill="background2" w:themeFillShade="E6"/>
            <w:vAlign w:val="center"/>
          </w:tcPr>
          <w:p w14:paraId="48111204" w14:textId="77777777" w:rsidR="00347E05" w:rsidRPr="00516267" w:rsidRDefault="00CF38F5">
            <w:pPr>
              <w:jc w:val="center"/>
            </w:pPr>
            <w:r w:rsidRPr="00516267">
              <w:t>0.10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51ED02FC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0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D0CECE" w:themeFill="background2" w:themeFillShade="E6"/>
            <w:vAlign w:val="center"/>
          </w:tcPr>
          <w:p w14:paraId="0C986E18" w14:textId="77777777" w:rsidR="00347E05" w:rsidRPr="00516267" w:rsidRDefault="00CF38F5">
            <w:pPr>
              <w:jc w:val="center"/>
            </w:pPr>
            <w:r w:rsidRPr="00516267">
              <w:t>329</w:t>
            </w:r>
          </w:p>
        </w:tc>
        <w:tc>
          <w:tcPr>
            <w:tcW w:w="795" w:type="pct"/>
            <w:shd w:val="clear" w:color="auto" w:fill="D0CECE" w:themeFill="background2" w:themeFillShade="E6"/>
            <w:vAlign w:val="center"/>
          </w:tcPr>
          <w:p w14:paraId="4EC43B73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+ 2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D0CECE" w:themeFill="background2" w:themeFillShade="E6"/>
            <w:vAlign w:val="center"/>
          </w:tcPr>
          <w:p w14:paraId="59299579" w14:textId="77777777" w:rsidR="00347E05" w:rsidRPr="00516267" w:rsidRDefault="00CF38F5">
            <w:pPr>
              <w:jc w:val="center"/>
            </w:pPr>
            <w:r w:rsidRPr="00516267">
              <w:t>3</w:t>
            </w:r>
          </w:p>
        </w:tc>
      </w:tr>
      <w:tr w:rsidR="00516267" w:rsidRPr="00516267" w14:paraId="72B13D7F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auto"/>
            <w:vAlign w:val="center"/>
          </w:tcPr>
          <w:p w14:paraId="721B6453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2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FE4C050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auto"/>
            <w:vAlign w:val="center"/>
          </w:tcPr>
          <w:p w14:paraId="25B26FCA" w14:textId="77777777" w:rsidR="00347E05" w:rsidRPr="00516267" w:rsidRDefault="00CF38F5">
            <w:pPr>
              <w:jc w:val="center"/>
            </w:pPr>
            <w:r w:rsidRPr="00516267">
              <w:t>18.07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9777119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6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auto"/>
            <w:vAlign w:val="center"/>
          </w:tcPr>
          <w:p w14:paraId="063AA853" w14:textId="77777777" w:rsidR="00347E05" w:rsidRPr="00516267" w:rsidRDefault="00CF38F5">
            <w:pPr>
              <w:jc w:val="center"/>
            </w:pPr>
            <w:r w:rsidRPr="00516267">
              <w:t>0.2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3581C45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auto"/>
            <w:vAlign w:val="center"/>
          </w:tcPr>
          <w:p w14:paraId="36414BAC" w14:textId="77777777" w:rsidR="00347E05" w:rsidRPr="00516267" w:rsidRDefault="00CF38F5">
            <w:pPr>
              <w:jc w:val="center"/>
            </w:pPr>
            <w:r w:rsidRPr="00516267">
              <w:t>101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200DFB4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auto"/>
            <w:vAlign w:val="center"/>
          </w:tcPr>
          <w:p w14:paraId="7692A42D" w14:textId="77777777" w:rsidR="00347E05" w:rsidRPr="00516267" w:rsidRDefault="00CF38F5">
            <w:pPr>
              <w:jc w:val="center"/>
            </w:pPr>
            <w:r w:rsidRPr="00516267">
              <w:t>4</w:t>
            </w:r>
          </w:p>
        </w:tc>
      </w:tr>
      <w:tr w:rsidR="00516267" w:rsidRPr="00516267" w14:paraId="3CE43351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D0CECE" w:themeFill="background2" w:themeFillShade="E6"/>
            <w:vAlign w:val="center"/>
          </w:tcPr>
          <w:p w14:paraId="14911851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3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</w:tcPr>
          <w:p w14:paraId="1D5E938D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D0CECE" w:themeFill="background2" w:themeFillShade="E6"/>
            <w:vAlign w:val="center"/>
          </w:tcPr>
          <w:p w14:paraId="504F3D92" w14:textId="77777777" w:rsidR="00347E05" w:rsidRPr="00516267" w:rsidRDefault="00CF38F5">
            <w:pPr>
              <w:jc w:val="center"/>
            </w:pPr>
            <w:r w:rsidRPr="00516267">
              <w:t>18.39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0AF9F078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130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D0CECE" w:themeFill="background2" w:themeFillShade="E6"/>
            <w:vAlign w:val="center"/>
          </w:tcPr>
          <w:p w14:paraId="318AEAAF" w14:textId="77777777" w:rsidR="00347E05" w:rsidRPr="00516267" w:rsidRDefault="00CF38F5">
            <w:pPr>
              <w:jc w:val="center"/>
            </w:pPr>
            <w:r w:rsidRPr="00516267">
              <w:t>0.16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395A132B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0.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D0CECE" w:themeFill="background2" w:themeFillShade="E6"/>
            <w:vAlign w:val="center"/>
          </w:tcPr>
          <w:p w14:paraId="4F9E190F" w14:textId="77777777" w:rsidR="00347E05" w:rsidRPr="00516267" w:rsidRDefault="00CF38F5">
            <w:pPr>
              <w:jc w:val="center"/>
            </w:pPr>
            <w:r w:rsidRPr="00516267">
              <w:t>98.7</w:t>
            </w:r>
          </w:p>
        </w:tc>
        <w:tc>
          <w:tcPr>
            <w:tcW w:w="795" w:type="pct"/>
            <w:shd w:val="clear" w:color="auto" w:fill="D0CECE" w:themeFill="background2" w:themeFillShade="E6"/>
            <w:vAlign w:val="center"/>
          </w:tcPr>
          <w:p w14:paraId="7F343661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+ 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D0CECE" w:themeFill="background2" w:themeFillShade="E6"/>
            <w:vAlign w:val="center"/>
          </w:tcPr>
          <w:p w14:paraId="11171097" w14:textId="77777777" w:rsidR="00347E05" w:rsidRPr="00516267" w:rsidRDefault="00CF38F5">
            <w:pPr>
              <w:jc w:val="center"/>
            </w:pPr>
            <w:r w:rsidRPr="00516267">
              <w:t>1</w:t>
            </w:r>
          </w:p>
        </w:tc>
      </w:tr>
      <w:tr w:rsidR="00516267" w:rsidRPr="00516267" w14:paraId="678A18AA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FFFFFF" w:themeFill="background1"/>
            <w:vAlign w:val="center"/>
          </w:tcPr>
          <w:p w14:paraId="199188B0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4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F358EBE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1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FFFFFF" w:themeFill="background1"/>
            <w:vAlign w:val="center"/>
          </w:tcPr>
          <w:p w14:paraId="44B201D0" w14:textId="77777777" w:rsidR="00347E05" w:rsidRPr="00516267" w:rsidRDefault="00CF38F5">
            <w:pPr>
              <w:jc w:val="center"/>
            </w:pPr>
            <w:r w:rsidRPr="00516267">
              <w:t>21.57</w:t>
            </w:r>
          </w:p>
        </w:tc>
        <w:tc>
          <w:tcPr>
            <w:tcW w:w="644" w:type="pct"/>
            <w:shd w:val="clear" w:color="auto" w:fill="FFFFFF" w:themeFill="background1"/>
            <w:vAlign w:val="center"/>
          </w:tcPr>
          <w:p w14:paraId="7BFC6CE3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539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FFFFFF" w:themeFill="background1"/>
            <w:vAlign w:val="center"/>
          </w:tcPr>
          <w:p w14:paraId="1DEA48FD" w14:textId="77777777" w:rsidR="00347E05" w:rsidRPr="00516267" w:rsidRDefault="00CF38F5">
            <w:pPr>
              <w:jc w:val="center"/>
            </w:pPr>
            <w:r w:rsidRPr="00516267">
              <w:t>0.13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14:paraId="3FFEC397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FFFFFF" w:themeFill="background1"/>
            <w:vAlign w:val="center"/>
          </w:tcPr>
          <w:p w14:paraId="2BA23BBE" w14:textId="77777777" w:rsidR="00347E05" w:rsidRPr="00516267" w:rsidRDefault="00CF38F5">
            <w:pPr>
              <w:jc w:val="center"/>
            </w:pPr>
            <w:r w:rsidRPr="00516267">
              <w:t>1642</w:t>
            </w:r>
          </w:p>
        </w:tc>
        <w:tc>
          <w:tcPr>
            <w:tcW w:w="795" w:type="pct"/>
            <w:shd w:val="clear" w:color="auto" w:fill="FFFFFF" w:themeFill="background1"/>
            <w:vAlign w:val="center"/>
          </w:tcPr>
          <w:p w14:paraId="09DAB13B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FFFFFF" w:themeFill="background1"/>
            <w:vAlign w:val="center"/>
          </w:tcPr>
          <w:p w14:paraId="25CDE9AB" w14:textId="77777777" w:rsidR="00347E05" w:rsidRPr="00516267" w:rsidRDefault="00CF38F5">
            <w:pPr>
              <w:jc w:val="center"/>
            </w:pPr>
            <w:r w:rsidRPr="00516267">
              <w:t>5*</w:t>
            </w:r>
          </w:p>
        </w:tc>
      </w:tr>
      <w:tr w:rsidR="00516267" w:rsidRPr="00516267" w14:paraId="5C25F9F5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D0CECE" w:themeFill="background2" w:themeFillShade="E6"/>
            <w:vAlign w:val="center"/>
          </w:tcPr>
          <w:p w14:paraId="37E11FE7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5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</w:tcPr>
          <w:p w14:paraId="5291BB35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4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D0CECE" w:themeFill="background2" w:themeFillShade="E6"/>
            <w:vAlign w:val="center"/>
          </w:tcPr>
          <w:p w14:paraId="3BC7B55F" w14:textId="77777777" w:rsidR="00347E05" w:rsidRPr="00516267" w:rsidRDefault="00CF38F5">
            <w:pPr>
              <w:jc w:val="center"/>
            </w:pPr>
            <w:r w:rsidRPr="00516267">
              <w:t>8.78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7785E489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80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D0CECE" w:themeFill="background2" w:themeFillShade="E6"/>
            <w:vAlign w:val="center"/>
          </w:tcPr>
          <w:p w14:paraId="669D529B" w14:textId="77777777" w:rsidR="00347E05" w:rsidRPr="00516267" w:rsidRDefault="00CF38F5">
            <w:pPr>
              <w:jc w:val="center"/>
            </w:pPr>
            <w:r w:rsidRPr="00516267">
              <w:t>0.1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3C76E172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0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D0CECE" w:themeFill="background2" w:themeFillShade="E6"/>
            <w:vAlign w:val="center"/>
          </w:tcPr>
          <w:p w14:paraId="37B3A3C9" w14:textId="77777777" w:rsidR="00347E05" w:rsidRPr="00516267" w:rsidRDefault="00CF38F5">
            <w:pPr>
              <w:jc w:val="center"/>
            </w:pPr>
            <w:r w:rsidRPr="00516267">
              <w:t>57.6</w:t>
            </w:r>
          </w:p>
        </w:tc>
        <w:tc>
          <w:tcPr>
            <w:tcW w:w="795" w:type="pct"/>
            <w:shd w:val="clear" w:color="auto" w:fill="D0CECE" w:themeFill="background2" w:themeFillShade="E6"/>
            <w:vAlign w:val="center"/>
          </w:tcPr>
          <w:p w14:paraId="019F39E7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+ 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D0CECE" w:themeFill="background2" w:themeFillShade="E6"/>
            <w:vAlign w:val="center"/>
          </w:tcPr>
          <w:p w14:paraId="547D0B43" w14:textId="77777777" w:rsidR="00347E05" w:rsidRPr="00516267" w:rsidRDefault="00CF38F5">
            <w:pPr>
              <w:jc w:val="center"/>
            </w:pPr>
            <w:r w:rsidRPr="00516267">
              <w:t>2</w:t>
            </w:r>
          </w:p>
        </w:tc>
      </w:tr>
      <w:tr w:rsidR="00516267" w:rsidRPr="00516267" w14:paraId="7A81887D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FFFFFF" w:themeFill="background1"/>
            <w:vAlign w:val="center"/>
          </w:tcPr>
          <w:p w14:paraId="37F31188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6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02F46CF8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4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FFFFFF" w:themeFill="background1"/>
            <w:vAlign w:val="center"/>
          </w:tcPr>
          <w:p w14:paraId="76052268" w14:textId="77777777" w:rsidR="00347E05" w:rsidRPr="00516267" w:rsidRDefault="00CF38F5">
            <w:pPr>
              <w:jc w:val="center"/>
            </w:pPr>
            <w:r w:rsidRPr="00516267">
              <w:t>14.18</w:t>
            </w:r>
          </w:p>
        </w:tc>
        <w:tc>
          <w:tcPr>
            <w:tcW w:w="644" w:type="pct"/>
            <w:shd w:val="clear" w:color="auto" w:fill="FFFFFF" w:themeFill="background1"/>
            <w:vAlign w:val="center"/>
          </w:tcPr>
          <w:p w14:paraId="3E05F874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117.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FFFFFF" w:themeFill="background1"/>
            <w:vAlign w:val="center"/>
          </w:tcPr>
          <w:p w14:paraId="061950B0" w14:textId="77777777" w:rsidR="00347E05" w:rsidRPr="00516267" w:rsidRDefault="00CF38F5">
            <w:pPr>
              <w:jc w:val="center"/>
            </w:pPr>
            <w:r w:rsidRPr="00516267">
              <w:t>0.23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14:paraId="14391B8C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FFFFFF" w:themeFill="background1"/>
            <w:vAlign w:val="center"/>
          </w:tcPr>
          <w:p w14:paraId="6DE298C2" w14:textId="77777777" w:rsidR="00347E05" w:rsidRPr="00516267" w:rsidRDefault="00CF38F5">
            <w:pPr>
              <w:jc w:val="center"/>
            </w:pPr>
            <w:r w:rsidRPr="00516267">
              <w:t>58.3</w:t>
            </w:r>
          </w:p>
        </w:tc>
        <w:tc>
          <w:tcPr>
            <w:tcW w:w="795" w:type="pct"/>
            <w:shd w:val="clear" w:color="auto" w:fill="FFFFFF" w:themeFill="background1"/>
            <w:vAlign w:val="center"/>
          </w:tcPr>
          <w:p w14:paraId="290B2E95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+ 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FFFFFF" w:themeFill="background1"/>
            <w:vAlign w:val="center"/>
          </w:tcPr>
          <w:p w14:paraId="2D06D762" w14:textId="77777777" w:rsidR="00347E05" w:rsidRPr="00516267" w:rsidRDefault="00CF38F5">
            <w:pPr>
              <w:jc w:val="center"/>
            </w:pPr>
            <w:r w:rsidRPr="00516267">
              <w:t>1</w:t>
            </w:r>
          </w:p>
        </w:tc>
      </w:tr>
      <w:tr w:rsidR="00516267" w:rsidRPr="00516267" w14:paraId="201935A2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D0CECE" w:themeFill="background2" w:themeFillShade="E6"/>
            <w:vAlign w:val="center"/>
          </w:tcPr>
          <w:p w14:paraId="565E24F6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7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</w:tcPr>
          <w:p w14:paraId="74BCCD73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2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D0CECE" w:themeFill="background2" w:themeFillShade="E6"/>
            <w:vAlign w:val="center"/>
          </w:tcPr>
          <w:p w14:paraId="0A22BE0D" w14:textId="77777777" w:rsidR="00347E05" w:rsidRPr="00516267" w:rsidRDefault="00CF38F5">
            <w:pPr>
              <w:jc w:val="center"/>
            </w:pPr>
            <w:r w:rsidRPr="00516267">
              <w:t>49.9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71E1A334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157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D0CECE" w:themeFill="background2" w:themeFillShade="E6"/>
            <w:vAlign w:val="center"/>
          </w:tcPr>
          <w:p w14:paraId="783F01B7" w14:textId="77777777" w:rsidR="00347E05" w:rsidRPr="00516267" w:rsidRDefault="00CF38F5">
            <w:pPr>
              <w:jc w:val="center"/>
            </w:pPr>
            <w:r w:rsidRPr="00516267">
              <w:t>0.69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2431C530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0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D0CECE" w:themeFill="background2" w:themeFillShade="E6"/>
            <w:vAlign w:val="center"/>
          </w:tcPr>
          <w:p w14:paraId="24669815" w14:textId="77777777" w:rsidR="00347E05" w:rsidRPr="00516267" w:rsidRDefault="00CF38F5">
            <w:pPr>
              <w:jc w:val="center"/>
            </w:pPr>
            <w:r w:rsidRPr="00516267">
              <w:t>235</w:t>
            </w:r>
          </w:p>
        </w:tc>
        <w:tc>
          <w:tcPr>
            <w:tcW w:w="795" w:type="pct"/>
            <w:shd w:val="clear" w:color="auto" w:fill="D0CECE" w:themeFill="background2" w:themeFillShade="E6"/>
            <w:vAlign w:val="center"/>
          </w:tcPr>
          <w:p w14:paraId="0EE528B6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D0CECE" w:themeFill="background2" w:themeFillShade="E6"/>
            <w:vAlign w:val="center"/>
          </w:tcPr>
          <w:p w14:paraId="085781BF" w14:textId="77777777" w:rsidR="00347E05" w:rsidRPr="00516267" w:rsidRDefault="00CF38F5">
            <w:pPr>
              <w:jc w:val="center"/>
            </w:pPr>
            <w:r w:rsidRPr="00516267">
              <w:t>2*</w:t>
            </w:r>
          </w:p>
        </w:tc>
      </w:tr>
      <w:tr w:rsidR="00516267" w:rsidRPr="00516267" w14:paraId="39E5EF16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FFFFFF" w:themeFill="background1"/>
            <w:vAlign w:val="center"/>
          </w:tcPr>
          <w:p w14:paraId="022B5901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8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40223F9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1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FFFFFF" w:themeFill="background1"/>
            <w:vAlign w:val="center"/>
          </w:tcPr>
          <w:p w14:paraId="712AF287" w14:textId="77777777" w:rsidR="00347E05" w:rsidRPr="00516267" w:rsidRDefault="00CF38F5">
            <w:pPr>
              <w:jc w:val="center"/>
            </w:pPr>
            <w:r w:rsidRPr="00516267">
              <w:t>30.3</w:t>
            </w:r>
          </w:p>
        </w:tc>
        <w:tc>
          <w:tcPr>
            <w:tcW w:w="644" w:type="pct"/>
            <w:shd w:val="clear" w:color="auto" w:fill="FFFFFF" w:themeFill="background1"/>
            <w:vAlign w:val="center"/>
          </w:tcPr>
          <w:p w14:paraId="17A72B8B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210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FFFFFF" w:themeFill="background1"/>
            <w:vAlign w:val="center"/>
          </w:tcPr>
          <w:p w14:paraId="033E28C6" w14:textId="77777777" w:rsidR="00347E05" w:rsidRPr="00516267" w:rsidRDefault="00CF38F5">
            <w:pPr>
              <w:jc w:val="center"/>
            </w:pPr>
            <w:r w:rsidRPr="00516267">
              <w:t>0.48</w:t>
            </w: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14:paraId="02AEED07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FFFFFF" w:themeFill="background1"/>
            <w:vAlign w:val="center"/>
          </w:tcPr>
          <w:p w14:paraId="0BC7E8C2" w14:textId="77777777" w:rsidR="00347E05" w:rsidRPr="00516267" w:rsidRDefault="00CF38F5">
            <w:pPr>
              <w:jc w:val="center"/>
            </w:pPr>
            <w:r w:rsidRPr="00516267">
              <w:t>10.4</w:t>
            </w:r>
          </w:p>
        </w:tc>
        <w:tc>
          <w:tcPr>
            <w:tcW w:w="795" w:type="pct"/>
            <w:shd w:val="clear" w:color="auto" w:fill="FFFFFF" w:themeFill="background1"/>
            <w:vAlign w:val="center"/>
          </w:tcPr>
          <w:p w14:paraId="0F392255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FFFFFF" w:themeFill="background1"/>
            <w:vAlign w:val="center"/>
          </w:tcPr>
          <w:p w14:paraId="1DE6CA27" w14:textId="77777777" w:rsidR="00347E05" w:rsidRPr="00516267" w:rsidRDefault="00CF38F5">
            <w:pPr>
              <w:jc w:val="center"/>
            </w:pPr>
            <w:r w:rsidRPr="00516267">
              <w:t>6</w:t>
            </w:r>
          </w:p>
        </w:tc>
      </w:tr>
      <w:tr w:rsidR="00516267" w:rsidRPr="00516267" w14:paraId="7B8923AA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shd w:val="clear" w:color="auto" w:fill="D0CECE" w:themeFill="background2" w:themeFillShade="E6"/>
            <w:vAlign w:val="center"/>
          </w:tcPr>
          <w:p w14:paraId="4511FA1B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19</w:t>
            </w:r>
          </w:p>
        </w:tc>
        <w:tc>
          <w:tcPr>
            <w:tcW w:w="446" w:type="pct"/>
            <w:shd w:val="clear" w:color="auto" w:fill="D0CECE" w:themeFill="background2" w:themeFillShade="E6"/>
            <w:vAlign w:val="center"/>
          </w:tcPr>
          <w:p w14:paraId="5DB4B2DA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shd w:val="clear" w:color="auto" w:fill="D0CECE" w:themeFill="background2" w:themeFillShade="E6"/>
            <w:vAlign w:val="center"/>
          </w:tcPr>
          <w:p w14:paraId="783E3540" w14:textId="77777777" w:rsidR="00347E05" w:rsidRPr="00516267" w:rsidRDefault="00CF38F5">
            <w:pPr>
              <w:jc w:val="center"/>
            </w:pPr>
            <w:r w:rsidRPr="00516267">
              <w:t>44.05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058DD336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134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shd w:val="clear" w:color="auto" w:fill="D0CECE" w:themeFill="background2" w:themeFillShade="E6"/>
            <w:vAlign w:val="center"/>
          </w:tcPr>
          <w:p w14:paraId="2CEC74F1" w14:textId="77777777" w:rsidR="00347E05" w:rsidRPr="00516267" w:rsidRDefault="00CF38F5">
            <w:pPr>
              <w:jc w:val="center"/>
            </w:pPr>
            <w:r w:rsidRPr="00516267">
              <w:t>0.14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064F0F7B" w14:textId="77777777" w:rsidR="00347E05" w:rsidRPr="00516267" w:rsidRDefault="00CF3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267">
              <w:t>0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shd w:val="clear" w:color="auto" w:fill="D0CECE" w:themeFill="background2" w:themeFillShade="E6"/>
            <w:vAlign w:val="center"/>
          </w:tcPr>
          <w:p w14:paraId="22119191" w14:textId="77777777" w:rsidR="00347E05" w:rsidRPr="00516267" w:rsidRDefault="00CF38F5">
            <w:pPr>
              <w:jc w:val="center"/>
            </w:pPr>
            <w:r w:rsidRPr="00516267">
              <w:t>75.2</w:t>
            </w:r>
          </w:p>
        </w:tc>
        <w:tc>
          <w:tcPr>
            <w:tcW w:w="795" w:type="pct"/>
            <w:shd w:val="clear" w:color="auto" w:fill="D0CECE" w:themeFill="background2" w:themeFillShade="E6"/>
            <w:vAlign w:val="center"/>
          </w:tcPr>
          <w:p w14:paraId="170A1DC7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- 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shd w:val="clear" w:color="auto" w:fill="D0CECE" w:themeFill="background2" w:themeFillShade="E6"/>
            <w:vAlign w:val="center"/>
          </w:tcPr>
          <w:p w14:paraId="7A25144F" w14:textId="77777777" w:rsidR="00347E05" w:rsidRPr="00516267" w:rsidRDefault="00CF38F5">
            <w:pPr>
              <w:jc w:val="center"/>
            </w:pPr>
            <w:r w:rsidRPr="00516267">
              <w:t>6*</w:t>
            </w:r>
          </w:p>
        </w:tc>
      </w:tr>
      <w:tr w:rsidR="00516267" w:rsidRPr="00516267" w14:paraId="3AF7E631" w14:textId="77777777" w:rsidTr="00347E05">
        <w:trPr>
          <w:trHeight w:val="2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2A3275" w14:textId="77777777" w:rsidR="00347E05" w:rsidRPr="00516267" w:rsidRDefault="00CF38F5">
            <w:pPr>
              <w:spacing w:line="240" w:lineRule="auto"/>
              <w:jc w:val="center"/>
              <w:rPr>
                <w:lang w:val="en-US"/>
              </w:rPr>
            </w:pPr>
            <w:r w:rsidRPr="00516267">
              <w:rPr>
                <w:lang w:val="en-US"/>
              </w:rPr>
              <w:t>#2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DE9C88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27C1B4" w14:textId="77777777" w:rsidR="00347E05" w:rsidRPr="00516267" w:rsidRDefault="00CF38F5">
            <w:pPr>
              <w:jc w:val="center"/>
            </w:pPr>
            <w:r w:rsidRPr="00516267">
              <w:t>16.3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3F0E5B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122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16651D" w14:textId="77777777" w:rsidR="00347E05" w:rsidRPr="00516267" w:rsidRDefault="00CF38F5">
            <w:pPr>
              <w:jc w:val="center"/>
            </w:pPr>
            <w:r w:rsidRPr="00516267">
              <w:t>0.43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32023E" w14:textId="77777777" w:rsidR="00347E05" w:rsidRPr="00516267" w:rsidRDefault="00CF3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267">
              <w:t>0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8CF657" w14:textId="77777777" w:rsidR="00347E05" w:rsidRPr="00516267" w:rsidRDefault="00CF38F5">
            <w:pPr>
              <w:jc w:val="center"/>
            </w:pPr>
            <w:r w:rsidRPr="00516267">
              <w:t>225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D33E26" w14:textId="77777777" w:rsidR="00347E05" w:rsidRPr="00516267" w:rsidRDefault="00CF38F5">
            <w:pPr>
              <w:suppressAutoHyphens w:val="0"/>
              <w:autoSpaceDN/>
              <w:spacing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r w:rsidRPr="00516267">
              <w:rPr>
                <w:rFonts w:eastAsia="Times New Roman"/>
                <w:lang w:eastAsia="de-DE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0409C7" w14:textId="77777777" w:rsidR="00347E05" w:rsidRPr="00516267" w:rsidRDefault="00CF38F5">
            <w:pPr>
              <w:jc w:val="center"/>
            </w:pPr>
            <w:r w:rsidRPr="00516267">
              <w:t>4</w:t>
            </w:r>
          </w:p>
        </w:tc>
      </w:tr>
      <w:tr w:rsidR="00516267" w:rsidRPr="00327236" w14:paraId="5DBC9688" w14:textId="77777777" w:rsidTr="00347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6C9E7" w14:textId="77777777" w:rsidR="00347E05" w:rsidRPr="00516267" w:rsidRDefault="00CF38F5">
            <w:pPr>
              <w:jc w:val="both"/>
              <w:rPr>
                <w:lang w:val="en-US"/>
              </w:rPr>
            </w:pPr>
            <w:r w:rsidRPr="00516267">
              <w:rPr>
                <w:lang w:val="en-US"/>
              </w:rPr>
              <w:t xml:space="preserve">*censored at last follow-up; PFS, progression-free survival; PSA, prostate-specific antigen; PSMA, prostate-specific membrane antigen; RLT, radioligand therapy; SUV, standardized uptake value; TV, tumor volume. </w:t>
            </w:r>
          </w:p>
        </w:tc>
      </w:tr>
    </w:tbl>
    <w:p w14:paraId="26E7C3AA" w14:textId="77777777" w:rsidR="00347E05" w:rsidRPr="00516267" w:rsidRDefault="00347E05">
      <w:pPr>
        <w:suppressAutoHyphens w:val="0"/>
        <w:autoSpaceDN/>
        <w:spacing w:line="360" w:lineRule="auto"/>
        <w:jc w:val="both"/>
        <w:textAlignment w:val="auto"/>
        <w:rPr>
          <w:lang w:val="en-US"/>
        </w:rPr>
      </w:pPr>
    </w:p>
    <w:sectPr w:rsidR="00347E05" w:rsidRPr="005162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F2BF7B" w14:textId="77777777" w:rsidR="00CF38F5" w:rsidRDefault="00CF38F5">
      <w:pPr>
        <w:spacing w:after="0" w:line="240" w:lineRule="auto"/>
      </w:pPr>
      <w:r>
        <w:separator/>
      </w:r>
    </w:p>
  </w:endnote>
  <w:endnote w:type="continuationSeparator" w:id="0">
    <w:p w14:paraId="08CD15CC" w14:textId="77777777" w:rsidR="00CF38F5" w:rsidRDefault="00CF3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8465061"/>
      <w:docPartObj>
        <w:docPartGallery w:val="Page Numbers (Bottom of Page)"/>
        <w:docPartUnique/>
      </w:docPartObj>
    </w:sdtPr>
    <w:sdtEndPr/>
    <w:sdtContent>
      <w:p w14:paraId="13359694" w14:textId="77777777" w:rsidR="00347E05" w:rsidRDefault="00CF38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2FB6">
          <w:rPr>
            <w:noProof/>
          </w:rPr>
          <w:t>2</w:t>
        </w:r>
        <w:r>
          <w:fldChar w:fldCharType="end"/>
        </w:r>
      </w:p>
    </w:sdtContent>
  </w:sdt>
  <w:p w14:paraId="09DE60BE" w14:textId="77777777" w:rsidR="00347E05" w:rsidRDefault="00347E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FD897B" w14:textId="77777777" w:rsidR="00CF38F5" w:rsidRDefault="00CF38F5">
      <w:pPr>
        <w:spacing w:after="0" w:line="240" w:lineRule="auto"/>
      </w:pPr>
      <w:r>
        <w:separator/>
      </w:r>
    </w:p>
  </w:footnote>
  <w:footnote w:type="continuationSeparator" w:id="0">
    <w:p w14:paraId="2A0FC093" w14:textId="77777777" w:rsidR="00CF38F5" w:rsidRDefault="00CF38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ECC3A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8FD12F5"/>
    <w:multiLevelType w:val="multilevel"/>
    <w:tmpl w:val="F0326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7D1389"/>
    <w:multiLevelType w:val="hybridMultilevel"/>
    <w:tmpl w:val="3148DD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2F6BC9"/>
    <w:multiLevelType w:val="multilevel"/>
    <w:tmpl w:val="A738B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C074D0C"/>
    <w:multiLevelType w:val="hybridMultilevel"/>
    <w:tmpl w:val="64FCB1D6"/>
    <w:lvl w:ilvl="0" w:tplc="A20AEF9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382566"/>
    <w:multiLevelType w:val="hybridMultilevel"/>
    <w:tmpl w:val="F926E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EC2E3C"/>
    <w:multiLevelType w:val="hybridMultilevel"/>
    <w:tmpl w:val="DD549C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9522A3"/>
    <w:multiLevelType w:val="hybridMultilevel"/>
    <w:tmpl w:val="FF18C074"/>
    <w:lvl w:ilvl="0" w:tplc="8C2254F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CF3DEF"/>
    <w:multiLevelType w:val="hybridMultilevel"/>
    <w:tmpl w:val="30BC25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120B77"/>
    <w:multiLevelType w:val="multilevel"/>
    <w:tmpl w:val="F3E41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59C6CF3"/>
    <w:multiLevelType w:val="multilevel"/>
    <w:tmpl w:val="DF5EA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1895D6E"/>
    <w:multiLevelType w:val="hybridMultilevel"/>
    <w:tmpl w:val="0770BA38"/>
    <w:lvl w:ilvl="0" w:tplc="8D7EC71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CB003B"/>
    <w:multiLevelType w:val="hybridMultilevel"/>
    <w:tmpl w:val="0E7292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0F1C94"/>
    <w:multiLevelType w:val="hybridMultilevel"/>
    <w:tmpl w:val="45B0E9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10"/>
  </w:num>
  <w:num w:numId="5">
    <w:abstractNumId w:val="4"/>
  </w:num>
  <w:num w:numId="6">
    <w:abstractNumId w:val="11"/>
  </w:num>
  <w:num w:numId="7">
    <w:abstractNumId w:val="7"/>
  </w:num>
  <w:num w:numId="8">
    <w:abstractNumId w:val="8"/>
  </w:num>
  <w:num w:numId="9">
    <w:abstractNumId w:val="13"/>
  </w:num>
  <w:num w:numId="10">
    <w:abstractNumId w:val="6"/>
  </w:num>
  <w:num w:numId="11">
    <w:abstractNumId w:val="5"/>
  </w:num>
  <w:num w:numId="12">
    <w:abstractNumId w:val="12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47E05"/>
    <w:rsid w:val="00006FC2"/>
    <w:rsid w:val="000C5A28"/>
    <w:rsid w:val="000F4344"/>
    <w:rsid w:val="00140C69"/>
    <w:rsid w:val="00142B64"/>
    <w:rsid w:val="00281121"/>
    <w:rsid w:val="00306DBC"/>
    <w:rsid w:val="00327236"/>
    <w:rsid w:val="00347E05"/>
    <w:rsid w:val="00366035"/>
    <w:rsid w:val="003B223F"/>
    <w:rsid w:val="0042151E"/>
    <w:rsid w:val="004545AA"/>
    <w:rsid w:val="00463D8E"/>
    <w:rsid w:val="004B1480"/>
    <w:rsid w:val="004D444B"/>
    <w:rsid w:val="00516267"/>
    <w:rsid w:val="00554E10"/>
    <w:rsid w:val="005D6B63"/>
    <w:rsid w:val="005F5E99"/>
    <w:rsid w:val="0060115D"/>
    <w:rsid w:val="00683B27"/>
    <w:rsid w:val="006B1B5F"/>
    <w:rsid w:val="00711D66"/>
    <w:rsid w:val="00753A51"/>
    <w:rsid w:val="00771DF1"/>
    <w:rsid w:val="00772A86"/>
    <w:rsid w:val="007775DD"/>
    <w:rsid w:val="00811511"/>
    <w:rsid w:val="008B7020"/>
    <w:rsid w:val="008E6783"/>
    <w:rsid w:val="008F2FB6"/>
    <w:rsid w:val="009748F2"/>
    <w:rsid w:val="0098785D"/>
    <w:rsid w:val="009951FC"/>
    <w:rsid w:val="009D0E02"/>
    <w:rsid w:val="009D218D"/>
    <w:rsid w:val="009F31B2"/>
    <w:rsid w:val="00A748C2"/>
    <w:rsid w:val="00AD2670"/>
    <w:rsid w:val="00AD662C"/>
    <w:rsid w:val="00B00876"/>
    <w:rsid w:val="00B31DD1"/>
    <w:rsid w:val="00B805A0"/>
    <w:rsid w:val="00BD1316"/>
    <w:rsid w:val="00C15A13"/>
    <w:rsid w:val="00C2323F"/>
    <w:rsid w:val="00C52F00"/>
    <w:rsid w:val="00CD2296"/>
    <w:rsid w:val="00CF38F5"/>
    <w:rsid w:val="00D40291"/>
    <w:rsid w:val="00D95B34"/>
    <w:rsid w:val="00E544BC"/>
    <w:rsid w:val="00E937E0"/>
    <w:rsid w:val="00EC6480"/>
    <w:rsid w:val="00FB5903"/>
    <w:rsid w:val="00FD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2D5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autoSpaceDN w:val="0"/>
      <w:spacing w:line="254" w:lineRule="auto"/>
      <w:textAlignment w:val="baseline"/>
    </w:pPr>
    <w:rPr>
      <w:rFonts w:eastAsia="Calibri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pPr>
      <w:suppressAutoHyphens w:val="0"/>
      <w:autoSpaceDN/>
      <w:spacing w:before="100" w:beforeAutospacing="1" w:after="100" w:afterAutospacing="1" w:line="240" w:lineRule="auto"/>
      <w:textAlignment w:val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color w:val="0563C1"/>
      <w:u w:val="single"/>
    </w:rPr>
  </w:style>
  <w:style w:type="paragraph" w:customStyle="1" w:styleId="Correspondence">
    <w:name w:val="Correspondence"/>
    <w:basedOn w:val="Normal"/>
    <w:pPr>
      <w:tabs>
        <w:tab w:val="left" w:pos="851"/>
      </w:tabs>
      <w:suppressAutoHyphens w:val="0"/>
      <w:autoSpaceDN/>
      <w:spacing w:after="0" w:line="360" w:lineRule="atLeast"/>
      <w:jc w:val="both"/>
      <w:textAlignment w:val="auto"/>
    </w:pPr>
    <w:rPr>
      <w:rFonts w:ascii="Times" w:eastAsia="Times New Roman" w:hAnsi="Times" w:cs="Times New Roman"/>
      <w:sz w:val="24"/>
      <w:szCs w:val="20"/>
      <w:lang w:eastAsia="de-DE"/>
    </w:rPr>
  </w:style>
  <w:style w:type="character" w:customStyle="1" w:styleId="KopfzeileZchn">
    <w:name w:val="Kopfzeile Zchn"/>
    <w:basedOn w:val="DefaultParagraphFont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="Calibr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MDPI31text">
    <w:name w:val="MDPI_3.1_text"/>
    <w:qFormat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tml-italic">
    <w:name w:val="html-italic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1"/>
      </w:numPr>
      <w:contextualSpacing/>
    </w:pPr>
  </w:style>
  <w:style w:type="paragraph" w:customStyle="1" w:styleId="MDPI42tablebody">
    <w:name w:val="MDPI_4.2_table_body"/>
    <w:pPr>
      <w:suppressAutoHyphens/>
      <w:autoSpaceDN w:val="0"/>
      <w:snapToGrid w:val="0"/>
      <w:spacing w:after="0" w:line="240" w:lineRule="auto"/>
      <w:jc w:val="center"/>
      <w:textAlignment w:val="baseline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character" w:customStyle="1" w:styleId="acopre">
    <w:name w:val="acopre"/>
    <w:basedOn w:val="DefaultParagraphFont"/>
  </w:style>
  <w:style w:type="table" w:customStyle="1" w:styleId="EinfacheTabelle11">
    <w:name w:val="Einfache Tabelle 1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eastAsia="Calibri"/>
    </w:rPr>
  </w:style>
  <w:style w:type="character" w:customStyle="1" w:styleId="id-label">
    <w:name w:val="id-label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eastAsia="Calibri"/>
    </w:rPr>
  </w:style>
  <w:style w:type="character" w:customStyle="1" w:styleId="period">
    <w:name w:val="period"/>
    <w:basedOn w:val="DefaultParagraphFont"/>
  </w:style>
  <w:style w:type="character" w:customStyle="1" w:styleId="cit">
    <w:name w:val="cit"/>
    <w:basedOn w:val="DefaultParagraphFont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authors-list-item">
    <w:name w:val="authors-list-item"/>
    <w:basedOn w:val="DefaultParagraphFont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autoSpaceDN w:val="0"/>
      <w:spacing w:line="254" w:lineRule="auto"/>
      <w:textAlignment w:val="baseline"/>
    </w:pPr>
    <w:rPr>
      <w:rFonts w:eastAsia="Calibri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pPr>
      <w:suppressAutoHyphens w:val="0"/>
      <w:autoSpaceDN/>
      <w:spacing w:before="100" w:beforeAutospacing="1" w:after="100" w:afterAutospacing="1" w:line="240" w:lineRule="auto"/>
      <w:textAlignment w:val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color w:val="0563C1"/>
      <w:u w:val="single"/>
    </w:rPr>
  </w:style>
  <w:style w:type="paragraph" w:customStyle="1" w:styleId="Correspondence">
    <w:name w:val="Correspondence"/>
    <w:basedOn w:val="Normal"/>
    <w:pPr>
      <w:tabs>
        <w:tab w:val="left" w:pos="851"/>
      </w:tabs>
      <w:suppressAutoHyphens w:val="0"/>
      <w:autoSpaceDN/>
      <w:spacing w:after="0" w:line="360" w:lineRule="atLeast"/>
      <w:jc w:val="both"/>
      <w:textAlignment w:val="auto"/>
    </w:pPr>
    <w:rPr>
      <w:rFonts w:ascii="Times" w:eastAsia="Times New Roman" w:hAnsi="Times" w:cs="Times New Roman"/>
      <w:sz w:val="24"/>
      <w:szCs w:val="20"/>
      <w:lang w:eastAsia="de-DE"/>
    </w:rPr>
  </w:style>
  <w:style w:type="character" w:customStyle="1" w:styleId="KopfzeileZchn">
    <w:name w:val="Kopfzeile Zchn"/>
    <w:basedOn w:val="DefaultParagraphFont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="Calibr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MDPI31text">
    <w:name w:val="MDPI_3.1_text"/>
    <w:qFormat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tml-italic">
    <w:name w:val="html-italic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1"/>
      </w:numPr>
      <w:contextualSpacing/>
    </w:pPr>
  </w:style>
  <w:style w:type="paragraph" w:customStyle="1" w:styleId="MDPI42tablebody">
    <w:name w:val="MDPI_4.2_table_body"/>
    <w:pPr>
      <w:suppressAutoHyphens/>
      <w:autoSpaceDN w:val="0"/>
      <w:snapToGrid w:val="0"/>
      <w:spacing w:after="0" w:line="240" w:lineRule="auto"/>
      <w:jc w:val="center"/>
      <w:textAlignment w:val="baseline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character" w:customStyle="1" w:styleId="acopre">
    <w:name w:val="acopre"/>
    <w:basedOn w:val="DefaultParagraphFont"/>
  </w:style>
  <w:style w:type="table" w:customStyle="1" w:styleId="EinfacheTabelle11">
    <w:name w:val="Einfache Tabelle 1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eastAsia="Calibri"/>
    </w:rPr>
  </w:style>
  <w:style w:type="character" w:customStyle="1" w:styleId="id-label">
    <w:name w:val="id-label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eastAsia="Calibri"/>
    </w:rPr>
  </w:style>
  <w:style w:type="character" w:customStyle="1" w:styleId="period">
    <w:name w:val="period"/>
    <w:basedOn w:val="DefaultParagraphFont"/>
  </w:style>
  <w:style w:type="character" w:customStyle="1" w:styleId="cit">
    <w:name w:val="cit"/>
    <w:basedOn w:val="DefaultParagraphFont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authors-list-item">
    <w:name w:val="authors-list-item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0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1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9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3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1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1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3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6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2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5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8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2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4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2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8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3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1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1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9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3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9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8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9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3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5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5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4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1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1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0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5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7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5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3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6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3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0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3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2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8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8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9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1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7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6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1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9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7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2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2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3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2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6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3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0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5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6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7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0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7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5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8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2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2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2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3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7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1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2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6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7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5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7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2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7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4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3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5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8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0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2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8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4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6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2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3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0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7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3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5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5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4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0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7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3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0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4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0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0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5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3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8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3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6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3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9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4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4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1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7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3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9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6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7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0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5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1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3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3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6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6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7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7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6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3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5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2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8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7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8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6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2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0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0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8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9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0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2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0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6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3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5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2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9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9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9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4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4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0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2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1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1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3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7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9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1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1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4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8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2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6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3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2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2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9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5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9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0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3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0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9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2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7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2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8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0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3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1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3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0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8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1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5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6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1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5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2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5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3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1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2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2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4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1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7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2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6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2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0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9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9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8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6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8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8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7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4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6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4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9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0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4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0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4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5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6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4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7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7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0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5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5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9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6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3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6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8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4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1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2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0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6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6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7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2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7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2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1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0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6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6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4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6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0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8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3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7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1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4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6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1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4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2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7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4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9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7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8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1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7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2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9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6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6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0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3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0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8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7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0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1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1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1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5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9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4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3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5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2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5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4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0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4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2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5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6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9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2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6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7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1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2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4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9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6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6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4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4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4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8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5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5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9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0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4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3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2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4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4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6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9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0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3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8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5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9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4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1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1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9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2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7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3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6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9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6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4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7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7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1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4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0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1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9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3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4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5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5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8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1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5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5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0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9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6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9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5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2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7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7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0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3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2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4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06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4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09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53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2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6EF"/>
    <w:rsid w:val="000A5458"/>
    <w:rsid w:val="00152B13"/>
    <w:rsid w:val="00295B42"/>
    <w:rsid w:val="003866EF"/>
    <w:rsid w:val="00531CA4"/>
    <w:rsid w:val="007E1E52"/>
    <w:rsid w:val="009C4238"/>
    <w:rsid w:val="00B40C95"/>
    <w:rsid w:val="00B41BB0"/>
    <w:rsid w:val="00BA3730"/>
    <w:rsid w:val="00C9617F"/>
    <w:rsid w:val="00D658EA"/>
    <w:rsid w:val="00E6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643F9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643F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610C37-74A5-4326-96DD-727CE7C1C3E0}">
  <we:reference id="wa104380122" version="2.1.0.1" store="de-DE" storeType="OMEX"/>
  <we:alternateReferences>
    <we:reference id="WA104380122" version="2.1.0.1" store="" storeType="OMEX"/>
  </we:alternateReferences>
  <we:properties>
    <we:property name="bibliographyEnabled" value="&quot;bibliographyEnabled&quot;"/>
    <we:property name="citations" value="{&quot;78107917&quot;:{&quot;referencesIds&quot;:[&quot;doc:609cc2418f08b40b19664c37&quot;,&quot;doc:60f954108f084b8462d9576f&quot;],&quot;referencesOptions&quot;:{&quot;doc:609cc2418f08b40b19664c37&quot;:{&quot;author&quot;:true,&quot;year&quot;:true,&quot;pageReplace&quot;:&quot;&quot;,&quot;prefix&quot;:&quot;&quot;,&quot;suffix&quot;:&quot;&quot;},&quot;doc:60f954108f084b8462d9576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8107917,&quot;citationText&quot;:&quot;&lt;span style=\&quot;font-family:Arial;font-size:14.666666666666666px;color:#000000\&quot;&gt;[3, 9]&lt;/span&gt;&quot;},&quot;109401881&quot;:{&quot;referencesIds&quot;:[&quot;doc:60a611f88f087dd194ca8a33&quot;,&quot;doc:60a611d68f080b730fdd7b1f&quot;],&quot;referencesOptions&quot;:{&quot;doc:60a611f88f087dd194ca8a33&quot;:{&quot;author&quot;:true,&quot;year&quot;:true,&quot;pageReplace&quot;:&quot;&quot;,&quot;prefix&quot;:&quot;&quot;,&quot;suffix&quot;:&quot;&quot;},&quot;doc:60a611d68f080b730fdd7b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9401881,&quot;citationText&quot;:&quot;&lt;span style=\&quot;font-family:Arial;font-size:14.666666666666666px;color:#000000\&quot;&gt;[21, 22]&lt;/span&gt;&quot;},&quot;133843784&quot;:{&quot;referencesIds&quot;:[&quot;doc:6214f8a78f080c1670c2e4a5&quot;],&quot;referencesOptions&quot;:{&quot;doc:6214f8a78f080c1670c2e4a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3843784,&quot;citationText&quot;:&quot;&lt;span style=\&quot;font-family:Arial;font-size:14.666666666666666px;color:#000000\&quot;&gt;[29]&lt;/span&gt;&quot;},&quot;187502325&quot;:{&quot;referencesIds&quot;:[&quot;doc:5fc9eb27e4b01bf9afc750fc&quot;],&quot;referencesOptions&quot;:{&quot;doc:5fc9eb27e4b01bf9afc750f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7502325,&quot;citationText&quot;:&quot;&lt;span style=\&quot;font-family:Arial;font-size:14.666666666666666px;color:#000000\&quot;&gt;[8]&lt;/span&gt;&quot;},&quot;465244024&quot;:{&quot;referencesIds&quot;:[&quot;doc:615eaea58f087ebda4da5b39&quot;],&quot;referencesOptions&quot;:{&quot;doc:615eaea58f087ebda4da5b3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65244024,&quot;citationText&quot;:&quot;&lt;span style=\&quot;font-family:Arial;font-size:14.666666666666666px;color:#000000\&quot;&gt;[43]&lt;/span&gt;&quot;},&quot;500630359&quot;:{&quot;referencesIds&quot;:[&quot;doc:62cbfe1c8f0823c8898ca919&quot;],&quot;referencesOptions&quot;:{&quot;doc:62cbfe1c8f0823c8898ca91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00630359,&quot;citationText&quot;:&quot;&lt;span style=\&quot;font-family:Arial;font-size:14.666666666666666px;color:#000000\&quot;&gt;[41]&lt;/span&gt;&quot;},&quot;532700908&quot;:{&quot;referencesIds&quot;:[&quot;doc:616aa1b68f08753f6e476252&quot;],&quot;referencesOptions&quot;:{&quot;doc:616aa1b68f08753f6e47625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32700908,&quot;citationText&quot;:&quot;&lt;span style=\&quot;font-family:Arial;font-size:14.666666666666666px;color:#000000\&quot;&gt;[32]&lt;/span&gt;&quot;},&quot;574935065&quot;:{&quot;referencesIds&quot;:[&quot;doc:60a611d68f080b730fdd7b1f&quot;],&quot;referencesOptions&quot;:{&quot;doc:60a611d68f080b730fdd7b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74935065,&quot;citationText&quot;:&quot;&lt;span style=\&quot;font-family:Arial;font-size:14.666666666666666px;color:#000000\&quot;&gt;[22]&lt;/span&gt;&quot;},&quot;584811390&quot;:{&quot;referencesIds&quot;:[&quot;doc:60a4bae98f08acdb77972677&quot;],&quot;referencesOptions&quot;:{&quot;doc:60a4bae98f08acdb7797267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84811390,&quot;citationText&quot;:&quot;&lt;span style=\&quot;font-family:Arial;font-size:14.666666666666666px;color:#000000\&quot;&gt;[13]&lt;/span&gt;&quot;},&quot;789167742&quot;:{&quot;referencesIds&quot;:[&quot;doc:60a611d68f080b730fdd7b1f&quot;],&quot;referencesOptions&quot;:{&quot;doc:60a611d68f080b730fdd7b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89167742,&quot;citationText&quot;:&quot;&lt;span style=\&quot;font-family:Arial;font-size:14.666666666666666px;color:#000000\&quot;&gt;[22]&lt;/span&gt;&quot;},&quot;867645190&quot;:{&quot;referencesIds&quot;:[&quot;doc:5f47dbd6e4b0b0684b7d2508&quot;],&quot;referencesOptions&quot;:{&quot;doc:5f47dbd6e4b0b0684b7d250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67645190,&quot;citationText&quot;:&quot;&lt;span style=\&quot;font-family:Arial;font-size:14.666666666666666px;color:#000000\&quot;&gt;[20]&lt;/span&gt;&quot;},&quot;889080316&quot;:{&quot;referencesIds&quot;:[&quot;doc:6206caca8f08f70388959013&quot;],&quot;referencesOptions&quot;:{&quot;doc:6206caca8f08f703889590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89080316,&quot;citationText&quot;:&quot;&lt;span style=\&quot;font-family:Arial;font-size:14.666666666666666px;color:#000000\&quot;&gt;[28]&lt;/span&gt;&quot;},&quot;935947119&quot;:{&quot;referencesIds&quot;:[&quot;doc:60f9557d8f08759c48606b6b&quot;,&quot;doc:5fc282e3e4b00df68fae9a80&quot;],&quot;referencesOptions&quot;:{&quot;doc:60f9557d8f08759c48606b6b&quot;:{&quot;author&quot;:true,&quot;year&quot;:true,&quot;pageReplace&quot;:&quot;&quot;,&quot;prefix&quot;:&quot;&quot;,&quot;suffix&quot;:&quot;&quot;},&quot;doc:5fc282e3e4b00df68fae9a8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35947119,&quot;citationText&quot;:&quot;&lt;span style=\&quot;font-family:Arial;font-size:14.666666666666666px;color:#000000\&quot;&gt;[11, 12]&lt;/span&gt;&quot;},&quot;954593002&quot;:{&quot;referencesIds&quot;:[&quot;doc:609cc2418f08b40b19664c37&quot;,&quot;doc:60f954108f084b8462d9576f&quot;],&quot;referencesOptions&quot;:{&quot;doc:609cc2418f08b40b19664c37&quot;:{&quot;author&quot;:true,&quot;year&quot;:true,&quot;pageReplace&quot;:&quot;&quot;,&quot;prefix&quot;:&quot;&quot;,&quot;suffix&quot;:&quot;&quot;},&quot;doc:60f954108f084b8462d9576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54593002,&quot;citationText&quot;:&quot;&lt;span style=\&quot;font-family:Arial;font-size:14.666666666666666px;color:#000000\&quot;&gt;[3, 9]&lt;/span&gt;&quot;},&quot;974174724&quot;:{&quot;referencesIds&quot;:[&quot;doc:5f47dbd6e4b0b0684b7d2508&quot;,&quot;doc:615ea5278f086b767220b3ea&quot;],&quot;referencesOptions&quot;:{&quot;doc:5f47dbd6e4b0b0684b7d2508&quot;:{&quot;author&quot;:true,&quot;year&quot;:true,&quot;pageReplace&quot;:&quot;&quot;,&quot;prefix&quot;:&quot;&quot;,&quot;suffix&quot;:&quot;&quot;},&quot;doc:615ea5278f086b767220b3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74174724,&quot;citationText&quot;:&quot;&lt;span style=\&quot;font-family:Arial;font-size:14.666666666666666px;color:#000000\&quot;&gt;[20, 27]&lt;/span&gt;&quot;},&quot;1001860130&quot;:{&quot;referencesIds&quot;:[&quot;doc:5f47d229e4b0a482a4020269&quot;,&quot;doc:5f47dbd6e4b0b0684b7d2508&quot;],&quot;referencesOptions&quot;:{&quot;doc:5f47d229e4b0a482a4020269&quot;:{&quot;author&quot;:true,&quot;year&quot;:true,&quot;pageReplace&quot;:&quot;&quot;,&quot;prefix&quot;:&quot;&quot;,&quot;suffix&quot;:&quot;&quot;},&quot;doc:5f47dbd6e4b0b0684b7d250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01860130,&quot;citationText&quot;:&quot;&lt;span style=\&quot;font-family:Arial;font-size:14.666666666666666px;color:#000000\&quot;&gt;[19, 20]&lt;/span&gt;&quot;},&quot;1100216952&quot;:{&quot;referencesIds&quot;:[&quot;doc:60f9557d8f08759c48606b6b&quot;],&quot;referencesOptions&quot;:{&quot;doc:60f9557d8f08759c48606b6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00216952,&quot;citationText&quot;:&quot;&lt;span style=\&quot;font-family:Arial;font-size:14.666666666666666px;color:#000000\&quot;&gt;[12]&lt;/span&gt;&quot;},&quot;1202602334&quot;:{&quot;referencesIds&quot;:[&quot;doc:5f47dbd6e4b0b0684b7d2508&quot;,&quot;doc:615ea5278f086b767220b3ea&quot;],&quot;referencesOptions&quot;:{&quot;doc:5f47dbd6e4b0b0684b7d2508&quot;:{&quot;author&quot;:true,&quot;year&quot;:true,&quot;pageReplace&quot;:&quot;&quot;,&quot;prefix&quot;:&quot;&quot;,&quot;suffix&quot;:&quot;&quot;},&quot;doc:615ea5278f086b767220b3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02602334,&quot;citationText&quot;:&quot;&lt;span style=\&quot;font-family:Arial;font-size:14.666666666666666px;color:#000000\&quot;&gt;[20, 27]&lt;/span&gt;&quot;},&quot;1213307523&quot;:{&quot;referencesIds&quot;:[&quot;doc:62cbf8238f080f2f54bac3a1&quot;],&quot;referencesOptions&quot;:{&quot;doc:62cbf8238f080f2f54bac3a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13307523,&quot;citationText&quot;:&quot;&lt;span style=\&quot;font-family:Arial;font-size:14.666666666666666px;color:#000000\&quot;&gt;[35]&lt;/span&gt;&quot;},&quot;1214784190&quot;:{&quot;referencesIds&quot;:[&quot;doc:5f47d229e4b0a482a4020269&quot;,&quot;doc:5f47dbd6e4b0b0684b7d2508&quot;],&quot;referencesOptions&quot;:{&quot;doc:5f47d229e4b0a482a4020269&quot;:{&quot;author&quot;:true,&quot;year&quot;:true,&quot;pageReplace&quot;:&quot;&quot;,&quot;prefix&quot;:&quot;&quot;,&quot;suffix&quot;:&quot;&quot;},&quot;doc:5f47dbd6e4b0b0684b7d250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14784190,&quot;citationText&quot;:&quot;&lt;span style=\&quot;font-family:Arial;font-size:14.666666666666666px;color:#000000\&quot;&gt;[19, 20]&lt;/span&gt;&quot;},&quot;1287627417&quot;:{&quot;referencesIds&quot;:[&quot;doc:615ea5278f086b767220b3ea&quot;],&quot;referencesOptions&quot;:{&quot;doc:615ea5278f086b767220b3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87627417,&quot;citationText&quot;:&quot;&lt;span style=\&quot;font-family:Arial;font-size:14.666666666666666px;color:#000000\&quot;&gt;[27]&lt;/span&gt;&quot;},&quot;1295557300&quot;:{&quot;referencesIds&quot;:[&quot;doc:5f47dbd6e4b0b0684b7d2508&quot;,&quot;doc:60a611d68f080b730fdd7b1f&quot;],&quot;referencesOptions&quot;:{&quot;doc:5f47dbd6e4b0b0684b7d2508&quot;:{&quot;author&quot;:true,&quot;year&quot;:true,&quot;pageReplace&quot;:&quot;&quot;,&quot;prefix&quot;:&quot;&quot;,&quot;suffix&quot;:&quot;&quot;},&quot;doc:60a611d68f080b730fdd7b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95557300,&quot;citationText&quot;:&quot;&lt;span style=\&quot;font-family:Arial;font-size:14.666666666666666px;color:#000000\&quot;&gt;[20, 22]&lt;/span&gt;&quot;},&quot;1303039871&quot;:{&quot;referencesIds&quot;:[&quot;doc:5f71b121e4b07544d3f5f047&quot;],&quot;referencesOptions&quot;:{&quot;doc:5f71b121e4b07544d3f5f04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3039871,&quot;citationText&quot;:&quot;&lt;span style=\&quot;font-family:Arial;font-size:14.666666666666666px;color:#000000\&quot;&gt;[6]&lt;/span&gt;&quot;},&quot;1323615514&quot;:{&quot;referencesIds&quot;:[&quot;doc:615e9d108f087d37486413e4&quot;,&quot;doc:61682b968f08681558f1cded&quot;],&quot;referencesOptions&quot;:{&quot;doc:615e9d108f087d37486413e4&quot;:{&quot;author&quot;:true,&quot;year&quot;:true,&quot;pageReplace&quot;:&quot;&quot;,&quot;prefix&quot;:&quot;&quot;,&quot;suffix&quot;:&quot;&quot;},&quot;doc:61682b968f08681558f1cde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3615514,&quot;citationText&quot;:&quot;&lt;span style=\&quot;font-family:Arial;font-size:14.666666666666666px;color:#000000\&quot;&gt;[36, 37]&lt;/span&gt;&quot;},&quot;1328321841&quot;:{&quot;referencesIds&quot;:[&quot;doc:616aa1358f08681558f24c5d&quot;],&quot;referencesOptions&quot;:{&quot;doc:616aa1358f08681558f24c5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8321841,&quot;citationText&quot;:&quot;&lt;span style=\&quot;font-family:Arial;font-size:14.666666666666666px;color:#000000\&quot;&gt;[31]&lt;/span&gt;&quot;},&quot;1482580577&quot;:{&quot;referencesIds&quot;:[&quot;doc:60bb102b8f082315414d9c37&quot;],&quot;referencesOptions&quot;:{&quot;doc:60bb102b8f082315414d9c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82580577,&quot;citationText&quot;:&quot;&lt;span style=\&quot;font-family:Arial;font-size:14.666666666666666px;color:#000000\&quot;&gt;[25]&lt;/span&gt;&quot;},&quot;1513719829&quot;:{&quot;referencesIds&quot;:[&quot;doc:60a611d68f080b730fdd7b1f&quot;],&quot;referencesOptions&quot;:{&quot;doc:60a611d68f080b730fdd7b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13719829,&quot;citationText&quot;:&quot;&lt;span style=\&quot;font-family:Arial;font-size:14.666666666666666px;color:#000000\&quot;&gt;[22]&lt;/span&gt;&quot;},&quot;1588720580&quot;:{&quot;referencesIds&quot;:[&quot;doc:615eacb68f08336c1b960aab&quot;],&quot;referencesOptions&quot;:{&quot;doc:615eacb68f08336c1b960aa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88720580,&quot;citationText&quot;:&quot;&lt;span style=\&quot;font-family:Arial;font-size:14.666666666666666px;color:#000000\&quot;&gt;[42]&lt;/span&gt;&quot;},&quot;1718465158&quot;:{&quot;referencesIds&quot;:[&quot;doc:60a611d68f080b730fdd7b1f&quot;],&quot;referencesOptions&quot;:{&quot;doc:60a611d68f080b730fdd7b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18465158,&quot;citationText&quot;:&quot;&lt;span style=\&quot;font-family:Arial;font-size:14.666666666666666px;color:#000000\&quot;&gt;[22]&lt;/span&gt;&quot;},&quot;1748299776&quot;:{&quot;referencesIds&quot;:[&quot;doc:5fc282e3e4b00df68fae9a80&quot;,&quot;doc:60f9557d8f08759c48606b6b&quot;,&quot;doc:5f47d254e4b01aa839a1cb55&quot;],&quot;referencesOptions&quot;:{&quot;doc:5fc282e3e4b00df68fae9a80&quot;:{&quot;author&quot;:true,&quot;year&quot;:true,&quot;pageReplace&quot;:&quot;&quot;,&quot;prefix&quot;:&quot;&quot;,&quot;suffix&quot;:&quot;&quot;},&quot;doc:60f9557d8f08759c48606b6b&quot;:{&quot;author&quot;:true,&quot;year&quot;:true,&quot;pageReplace&quot;:&quot;&quot;,&quot;prefix&quot;:&quot;&quot;,&quot;suffix&quot;:&quot;&quot;},&quot;doc:5f47d254e4b01aa839a1cb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48299776,&quot;citationText&quot;:&quot;&lt;span style=\&quot;font-family:Arial;font-size:14.666666666666666px;color:#000000\&quot;&gt;[7, 11, 12]&lt;/span&gt;&quot;},&quot;2022658975&quot;:{&quot;referencesIds&quot;:[&quot;doc:615eaea58f087ebda4da5b39&quot;],&quot;referencesOptions&quot;:{&quot;doc:615eaea58f087ebda4da5b3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22658975,&quot;citationText&quot;:&quot;&lt;span style=\&quot;font-family:Arial;font-size:14.666666666666666px;color:#000000\&quot;&gt;[43]&lt;/span&gt;&quot;},&quot;2045702375&quot;:{&quot;referencesIds&quot;:[&quot;doc:60a609b38f08069c268e2d73&quot;,&quot;doc:60a609bc8f08c1bda5f3853d&quot;,&quot;doc:60a60d6f8f0894a165b9cdc2&quot;],&quot;referencesOptions&quot;:{&quot;doc:60a609b38f08069c268e2d73&quot;:{&quot;author&quot;:true,&quot;year&quot;:true,&quot;pageReplace&quot;:&quot;&quot;,&quot;prefix&quot;:&quot;&quot;,&quot;suffix&quot;:&quot;&quot;},&quot;doc:60a609bc8f08c1bda5f3853d&quot;:{&quot;author&quot;:true,&quot;year&quot;:true,&quot;pageReplace&quot;:&quot;&quot;,&quot;prefix&quot;:&quot;&quot;,&quot;suffix&quot;:&quot;&quot;},&quot;doc:60a60d6f8f0894a165b9cd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45702375,&quot;citationText&quot;:&quot;&lt;span style=\&quot;font-family:Arial;font-size:14.666666666666666px;color:#000000\&quot;&gt;[15-17]&lt;/span&gt;&quot;},&quot;-857041663&quot;:{&quot;referencesIds&quot;:[&quot;doc:5fb7af6ae4b0c3bbf62c9728&quot;,&quot;doc:5fc8e669e4b010024e9a5beb&quot;,&quot;doc:60f954108f084b8462d9576f&quot;],&quot;referencesOptions&quot;:{&quot;doc:5fb7af6ae4b0c3bbf62c9728&quot;:{&quot;author&quot;:true,&quot;year&quot;:true,&quot;pageReplace&quot;:&quot;&quot;,&quot;prefix&quot;:&quot;&quot;,&quot;suffix&quot;:&quot;&quot;},&quot;doc:5fc8e669e4b010024e9a5beb&quot;:{&quot;author&quot;:true,&quot;year&quot;:true,&quot;pageReplace&quot;:&quot;&quot;,&quot;prefix&quot;:&quot;&quot;,&quot;suffix&quot;:&quot;&quot;},&quot;doc:60f954108f084b8462d9576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57041663,&quot;citationText&quot;:&quot;&lt;span style=\&quot;font-family:Arial;font-size:14.666666666666666px;color:#000000\&quot;&gt;[1-3]&lt;/span&gt;&quot;},&quot;-424117338&quot;:{&quot;referencesIds&quot;:[&quot;doc:62d5837f8f081e83f9c101e2&quot;],&quot;referencesOptions&quot;:{&quot;doc:62d5837f8f081e83f9c101e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24117338,&quot;citationText&quot;:&quot;&lt;span style=\&quot;font-family:Arial;font-size:14.666666666666666px;color:#000000\&quot;&gt;[4]&lt;/span&gt;&quot;},&quot;-358272289&quot;:{&quot;referencesIds&quot;:[&quot;doc:5f50e458e4b0ebb25b59c7df&quot;,&quot;doc:5f71b121e4b07544d3f5f047&quot;,&quot;doc:5f47d254e4b01aa839a1cb55&quot;,&quot;doc:5fc9eb27e4b01bf9afc750fc&quot;,&quot;doc:5fb7af6ae4b0c3bbf62c9728&quot;],&quot;referencesOptions&quot;:{&quot;doc:5f50e458e4b0ebb25b59c7df&quot;:{&quot;author&quot;:true,&quot;year&quot;:true,&quot;pageReplace&quot;:&quot;&quot;,&quot;prefix&quot;:&quot;&quot;,&quot;suffix&quot;:&quot;&quot;},&quot;doc:5f71b121e4b07544d3f5f047&quot;:{&quot;author&quot;:true,&quot;year&quot;:true,&quot;pageReplace&quot;:&quot;&quot;,&quot;prefix&quot;:&quot;&quot;,&quot;suffix&quot;:&quot;&quot;},&quot;doc:5f47d254e4b01aa839a1cb55&quot;:{&quot;author&quot;:true,&quot;year&quot;:true,&quot;pageReplace&quot;:&quot;&quot;,&quot;prefix&quot;:&quot;&quot;,&quot;suffix&quot;:&quot;&quot;},&quot;doc:5fc9eb27e4b01bf9afc750fc&quot;:{&quot;author&quot;:true,&quot;year&quot;:true,&quot;pageReplace&quot;:&quot;&quot;,&quot;prefix&quot;:&quot;&quot;,&quot;suffix&quot;:&quot;&quot;},&quot;doc:5fb7af6ae4b0c3bbf62c972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58272289,&quot;citationText&quot;:&quot;&lt;span style=\&quot;font-family:Arial;font-size:14.666666666666666px;color:#000000\&quot;&gt;[1, 5-8]&lt;/span&gt;&quot;},&quot;-2106716039&quot;:{&quot;referencesIds&quot;:[&quot;doc:5fb7af6ae4b0c3bbf62c9728&quot;],&quot;referencesOptions&quot;:{&quot;doc:5fb7af6ae4b0c3bbf62c972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06716039,&quot;citationText&quot;:&quot;&lt;span style=\&quot;font-family:Arial;font-size:14.666666666666666px;color:#000000\&quot;&gt;[1]&lt;/span&gt;&quot;},&quot;-1476145432&quot;:{&quot;referencesIds&quot;:[&quot;doc:609cc2418f08b40b19664c37&quot;],&quot;referencesOptions&quot;:{&quot;doc:609cc2418f08b40b19664c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76145432,&quot;citationText&quot;:&quot;&lt;span style=\&quot;font-family:Arial;font-size:14.666666666666666px;color:#000000\&quot;&gt;[9]&lt;/span&gt;&quot;},&quot;-944227144&quot;:{&quot;referencesIds&quot;:[&quot;doc:608e58678f08fe746dfcde76&quot;,&quot;doc:60f954108f084b8462d9576f&quot;],&quot;referencesOptions&quot;:{&quot;doc:608e58678f08fe746dfcde76&quot;:{&quot;author&quot;:true,&quot;year&quot;:true,&quot;pageReplace&quot;:&quot;&quot;,&quot;prefix&quot;:&quot;&quot;,&quot;suffix&quot;:&quot;&quot;},&quot;doc:60f954108f084b8462d9576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44227144,&quot;citationText&quot;:&quot;&lt;span style=\&quot;font-family:Arial;font-size:14.666666666666666px;color:#000000\&quot;&gt;[3, 10]&lt;/span&gt;&quot;},&quot;-65034808&quot;:{&quot;referencesIds&quot;:[&quot;doc:60f954108f084b8462d9576f&quot;],&quot;referencesOptions&quot;:{&quot;doc:60f954108f084b8462d9576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5034808,&quot;citationText&quot;:&quot;&lt;span style=\&quot;font-family:Arial;font-size:14.666666666666666px;color:#000000\&quot;&gt;[3]&lt;/span&gt;&quot;},&quot;-82225752&quot;:{&quot;referencesIds&quot;:[&quot;doc:60a4bae98f08acdb77972677&quot;,&quot;doc:5fc282e3e4b00df68fae9a80&quot;,&quot;doc:60f9557d8f08759c48606b6b&quot;],&quot;referencesOptions&quot;:{&quot;doc:60a4bae98f08acdb77972677&quot;:{&quot;author&quot;:true,&quot;year&quot;:true,&quot;pageReplace&quot;:&quot;&quot;,&quot;prefix&quot;:&quot;&quot;,&quot;suffix&quot;:&quot;&quot;},&quot;doc:5fc282e3e4b00df68fae9a80&quot;:{&quot;author&quot;:true,&quot;year&quot;:true,&quot;pageReplace&quot;:&quot;&quot;,&quot;prefix&quot;:&quot;&quot;,&quot;suffix&quot;:&quot;&quot;},&quot;doc:60f9557d8f08759c48606b6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2225752,&quot;citationText&quot;:&quot;&lt;span style=\&quot;font-family:Arial;font-size:14.666666666666666px;color:#000000\&quot;&gt;[11-13]&lt;/span&gt;&quot;},&quot;-1205859153&quot;:{&quot;referencesIds&quot;:[&quot;doc:626669f78f086e9afe38e03b&quot;],&quot;referencesOptions&quot;:{&quot;doc:626669f78f086e9afe38e03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05859153,&quot;citationText&quot;:&quot;&lt;span style=\&quot;font-family:Arial;font-size:14.666666666666666px;color:#000000\&quot;&gt;[14]&lt;/span&gt;&quot;},&quot;-1581287591&quot;:{&quot;referencesIds&quot;:[&quot;doc:60a609bc8f08c1bda5f3853d&quot;,&quot;doc:60a609b38f08069c268e2d73&quot;],&quot;referencesOptions&quot;:{&quot;doc:60a609bc8f08c1bda5f3853d&quot;:{&quot;author&quot;:true,&quot;year&quot;:true,&quot;pageReplace&quot;:&quot;&quot;,&quot;prefix&quot;:&quot;&quot;,&quot;suffix&quot;:&quot;&quot;},&quot;doc:60a609b38f08069c268e2d7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81287591,&quot;citationText&quot;:&quot;&lt;span style=\&quot;font-family:Arial;font-size:14.666666666666666px;color:#000000\&quot;&gt;[15, 16]&lt;/span&gt;&quot;},&quot;-643892407&quot;:{&quot;referencesIds&quot;:[&quot;doc:60a60d6f8f0894a165b9cdc2&quot;,&quot;doc:60a60d688f08b282dfb59a1b&quot;,&quot;doc:60a609b38f08069c268e2d73&quot;],&quot;referencesOptions&quot;:{&quot;doc:60a60d6f8f0894a165b9cdc2&quot;:{&quot;author&quot;:true,&quot;year&quot;:true,&quot;pageReplace&quot;:&quot;&quot;,&quot;prefix&quot;:&quot;&quot;,&quot;suffix&quot;:&quot;&quot;},&quot;doc:60a60d688f08b282dfb59a1b&quot;:{&quot;author&quot;:true,&quot;year&quot;:true,&quot;pageReplace&quot;:&quot;&quot;,&quot;prefix&quot;:&quot;&quot;,&quot;suffix&quot;:&quot;&quot;},&quot;doc:60a609b38f08069c268e2d7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43892407,&quot;citationText&quot;:&quot;&lt;span style=\&quot;font-family:Arial;font-size:14.666666666666666px;color:#000000\&quot;&gt;[16-18]&lt;/span&gt;&quot;},&quot;-1334212986&quot;:{&quot;referencesIds&quot;:[&quot;doc:5f47d229e4b0a482a4020269&quot;,&quot;doc:5f47dbd6e4b0b0684b7d2508&quot;],&quot;referencesOptions&quot;:{&quot;doc:5f47d229e4b0a482a4020269&quot;:{&quot;author&quot;:true,&quot;year&quot;:true,&quot;pageReplace&quot;:&quot;&quot;,&quot;prefix&quot;:&quot;&quot;,&quot;suffix&quot;:&quot;&quot;},&quot;doc:5f47dbd6e4b0b0684b7d250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34212986,&quot;citationText&quot;:&quot;&lt;span style=\&quot;font-family:Arial;font-size:14.666666666666666px;color:#000000\&quot;&gt;[19, 20]&lt;/span&gt;&quot;},&quot;-1538588999&quot;:{&quot;referencesIds&quot;:[&quot;doc:5f47a3dfe4b0a482a401f181&quot;],&quot;referencesOptions&quot;:{&quot;doc:5f47a3dfe4b0a482a401f18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38588999,&quot;citationText&quot;:&quot;&lt;span style=\&quot;font-family:Arial;font-size:14.666666666666666px;color:#000000\&quot;&gt;[23]&lt;/span&gt;&quot;},&quot;-1715350094&quot;:{&quot;referencesIds&quot;:[&quot;doc:5fc8e9bae4b0d0f231ca8325&quot;,&quot;doc:5f47d254e4b01aa839a1cb55&quot;],&quot;referencesOptions&quot;:{&quot;doc:5fc8e9bae4b0d0f231ca8325&quot;:{&quot;author&quot;:true,&quot;year&quot;:true,&quot;pageReplace&quot;:&quot;&quot;,&quot;prefix&quot;:&quot;&quot;,&quot;suffix&quot;:&quot;&quot;},&quot;doc:5f47d254e4b01aa839a1cb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15350094,&quot;citationText&quot;:&quot;&lt;span style=\&quot;font-family:Arial;font-size:14.666666666666666px;color:#000000\&quot;&gt;[7, 24]&lt;/span&gt;&quot;},&quot;-908611863&quot;:{&quot;referencesIds&quot;:[&quot;doc:62067ea48f08ce679ddf8cc4&quot;],&quot;referencesOptions&quot;:{&quot;doc:62067ea48f08ce679ddf8cc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08611863,&quot;citationText&quot;:&quot;&lt;span style=\&quot;font-family:Arial;font-size:14.666666666666666px;color:#000000\&quot;&gt;[26]&lt;/span&gt;&quot;},&quot;-1167403746&quot;:{&quot;referencesIds&quot;:[&quot;doc:615ea5278f086b767220b3ea&quot;],&quot;referencesOptions&quot;:{&quot;doc:615ea5278f086b767220b3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67403746,&quot;citationText&quot;:&quot;&lt;span style=\&quot;font-family:Arial;font-size:14.666666666666666px;color:#000000\&quot;&gt;[27]&lt;/span&gt;&quot;},&quot;-1919854735&quot;:{&quot;referencesIds&quot;:[&quot;doc:60a611d68f080b730fdd7b1f&quot;],&quot;referencesOptions&quot;:{&quot;doc:60a611d68f080b730fdd7b1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19854735,&quot;citationText&quot;:&quot;&lt;span style=\&quot;font-family:Arial;font-size:14.666666666666666px;color:#000000\&quot;&gt;[22]&lt;/span&gt;&quot;},&quot;-2107411259&quot;:{&quot;referencesIds&quot;:[&quot;doc:60a4bae98f08acdb77972677&quot;],&quot;referencesOptions&quot;:{&quot;doc:60a4bae98f08acdb7797267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07411259,&quot;citationText&quot;:&quot;&lt;span style=\&quot;font-family:Arial;font-size:14.666666666666666px;color:#000000\&quot;&gt;[13]&lt;/span&gt;&quot;},&quot;-2023773748&quot;:{&quot;referencesIds&quot;:[&quot;doc:5f47d2d9e4b0d9224ef1323d&quot;],&quot;referencesOptions&quot;:{&quot;doc:5f47d2d9e4b0d9224ef132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23773748,&quot;citationText&quot;:&quot;&lt;span style=\&quot;font-family:Arial;font-size:14.666666666666666px;color:#000000\&quot;&gt;[30]&lt;/span&gt;&quot;},&quot;-586459066&quot;:{&quot;referencesIds&quot;:[&quot;doc:609cc2418f08b40b19664c37&quot;],&quot;referencesOptions&quot;:{&quot;doc:609cc2418f08b40b19664c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86459066,&quot;citationText&quot;:&quot;&lt;span style=\&quot;font-family:Arial;font-size:14.666666666666666px;color:#000000\&quot;&gt;[9]&lt;/span&gt;&quot;},&quot;-51548760&quot;:{&quot;referencesIds&quot;:[&quot;doc:61681fcc8f08753f6e46cc16&quot;,&quot;doc:6206d40e8f085b098d934489&quot;],&quot;referencesOptions&quot;:{&quot;doc:61681fcc8f08753f6e46cc16&quot;:{&quot;author&quot;:true,&quot;year&quot;:true,&quot;pageReplace&quot;:&quot;&quot;,&quot;prefix&quot;:&quot;&quot;,&quot;suffix&quot;:&quot;&quot;},&quot;doc:6206d40e8f085b098d93448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1548760,&quot;citationText&quot;:&quot;&lt;span style=\&quot;font-family:Arial;font-size:14.666666666666666px;color:#000000\&quot;&gt;[33, 34]&lt;/span&gt;&quot;},&quot;-286428800&quot;:{&quot;referencesIds&quot;:[&quot;doc:60a60d6f8f0894a165b9cdc2&quot;],&quot;referencesOptions&quot;:{&quot;doc:60a60d6f8f0894a165b9cd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86428800,&quot;citationText&quot;:&quot;&lt;span style=\&quot;font-family:Arial;font-size:14.666666666666666px;color:#000000\&quot;&gt;[17]&lt;/span&gt;&quot;},&quot;-1401053581&quot;:{&quot;referencesIds&quot;:[&quot;doc:621899b28f08f53409c950e1&quot;],&quot;referencesOptions&quot;:{&quot;doc:621899b28f08f53409c950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01053581,&quot;citationText&quot;:&quot;&lt;span style=\&quot;font-family:Arial;font-size:14.666666666666666px;color:#000000\&quot;&gt;[38]&lt;/span&gt;&quot;},&quot;-95717057&quot;:{&quot;referencesIds&quot;:[&quot;doc:621899b28f08f53409c950e1&quot;],&quot;referencesOptions&quot;:{&quot;doc:621899b28f08f53409c950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5717057,&quot;citationText&quot;:&quot;&lt;span style=\&quot;font-family:Arial;font-size:14.666666666666666px;color:#000000\&quot;&gt;[38]&lt;/span&gt;&quot;},&quot;-727534589&quot;:{&quot;referencesIds&quot;:[&quot;doc:615ea0328f08336c1b96085a&quot;],&quot;referencesOptions&quot;:{&quot;doc:615ea0328f08336c1b96085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27534589,&quot;citationText&quot;:&quot;&lt;span style=\&quot;font-family:Arial;font-size:14.666666666666666px;color:#000000\&quot;&gt;[39]&lt;/span&gt;&quot;},&quot;-126780632&quot;:{&quot;referencesIds&quot;:[&quot;doc:6263041e8f0837f20787ca3d&quot;],&quot;referencesOptions&quot;:{&quot;doc:6263041e8f0837f20787ca3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6780632,&quot;citationText&quot;:&quot;&lt;span style=\&quot;font-family:Arial;font-size:14.666666666666666px;color:#000000\&quot;&gt;[40]&lt;/span&gt;&quot;},&quot;-872067471&quot;:{&quot;referencesIds&quot;:[&quot;doc:6262b30f8f081ec8f79a2788&quot;],&quot;referencesOptions&quot;:{&quot;doc:6262b30f8f081ec8f79a278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72067471,&quot;citationText&quot;:&quot;&lt;span style=\&quot;font-family:Arial;font-size:14.666666666666666px;color:#000000\&quot;&gt;[44]&lt;/span&gt;&quot;},&quot;-549919769&quot;:{&quot;referencesIds&quot;:[&quot;doc:626669f78f086e9afe38e03b&quot;],&quot;referencesOptions&quot;:{&quot;doc:626669f78f086e9afe38e03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49919769,&quot;citationText&quot;:&quot;&lt;span style=\&quot;font-family:Arial;font-size:14.666666666666666px;color:#000000\&quot;&gt;[14]&lt;/span&gt;&quot;}}"/>
    <we:property name="currentStyle" value="{&quot;id&quot;:&quot;rwuserstyle:62666f7053cca70861e3cc43&quot;,&quot;styleType&quot;:&quot;refworks&quot;,&quot;name&quot;:&quot;European Journal of Nuclear Medicine and Molecular Imaging&quot;,&quot;userId&quot;:&quot;user:5f4655c2e4b08553d3e69a05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  <we:property name="rw.subscriberId" value="&quot;0&quot;"/>
    <we:property name="rw.userId" value="&quot;user:5f4655c2e4b08553d3e69a05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839B31-3310-4526-8F67-7E9C71EDA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374</Characters>
  <Application>Microsoft Office Word</Application>
  <DocSecurity>0</DocSecurity>
  <Lines>62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2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Widjaja</dc:creator>
  <cp:lastModifiedBy>DOLIS</cp:lastModifiedBy>
  <cp:revision>2</cp:revision>
  <cp:lastPrinted>2022-07-18T13:08:00Z</cp:lastPrinted>
  <dcterms:created xsi:type="dcterms:W3CDTF">2022-09-19T22:28:00Z</dcterms:created>
  <dcterms:modified xsi:type="dcterms:W3CDTF">2022-09-19T22:28:00Z</dcterms:modified>
</cp:coreProperties>
</file>